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4231" w14:textId="33529B5D" w:rsidR="00B76CF4" w:rsidRPr="002E7358" w:rsidRDefault="00973F25" w:rsidP="00553C9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735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2491A92" w14:textId="77777777" w:rsidR="00553C9C" w:rsidRDefault="00553C9C" w:rsidP="00553C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4B072" w14:textId="36CD0517" w:rsidR="00553C9C" w:rsidRDefault="00553C9C" w:rsidP="00553C9C">
      <w:pPr>
        <w:rPr>
          <w:rFonts w:ascii="Times New Roman" w:hAnsi="Times New Roman" w:cs="Times New Roman"/>
          <w:sz w:val="24"/>
          <w:szCs w:val="24"/>
        </w:rPr>
      </w:pPr>
      <w:r w:rsidRPr="00AE3E1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4E4B">
        <w:rPr>
          <w:rFonts w:ascii="Times New Roman" w:hAnsi="Times New Roman" w:cs="Times New Roman"/>
          <w:sz w:val="24"/>
          <w:szCs w:val="24"/>
        </w:rPr>
        <w:t xml:space="preserve">Definition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F4E4B">
        <w:rPr>
          <w:rFonts w:ascii="Times New Roman" w:hAnsi="Times New Roman" w:cs="Times New Roman"/>
          <w:sz w:val="24"/>
          <w:szCs w:val="24"/>
        </w:rPr>
        <w:t xml:space="preserve">oor (0 Point),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F4E4B">
        <w:rPr>
          <w:rFonts w:ascii="Times New Roman" w:hAnsi="Times New Roman" w:cs="Times New Roman"/>
          <w:sz w:val="24"/>
          <w:szCs w:val="24"/>
        </w:rPr>
        <w:t xml:space="preserve">ntermediate (1 Point), and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F4E4B">
        <w:rPr>
          <w:rFonts w:ascii="Times New Roman" w:hAnsi="Times New Roman" w:cs="Times New Roman"/>
          <w:sz w:val="24"/>
          <w:szCs w:val="24"/>
        </w:rPr>
        <w:t xml:space="preserve">deal (2 Points) for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F4E4B">
        <w:rPr>
          <w:rFonts w:ascii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F4E4B">
        <w:rPr>
          <w:rFonts w:ascii="Times New Roman" w:hAnsi="Times New Roman" w:cs="Times New Roman"/>
          <w:sz w:val="24"/>
          <w:szCs w:val="24"/>
        </w:rPr>
        <w:t xml:space="preserve">omponent of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9F4E4B">
        <w:rPr>
          <w:rFonts w:ascii="Times New Roman" w:hAnsi="Times New Roman" w:cs="Times New Roman"/>
          <w:sz w:val="24"/>
          <w:szCs w:val="24"/>
        </w:rPr>
        <w:t>ifestyle</w:t>
      </w:r>
      <w:r>
        <w:rPr>
          <w:rFonts w:ascii="Times New Roman" w:hAnsi="Times New Roman" w:cs="Times New Roman"/>
          <w:sz w:val="24"/>
          <w:szCs w:val="24"/>
        </w:rPr>
        <w:t xml:space="preserve"> scores</w:t>
      </w:r>
    </w:p>
    <w:p w14:paraId="33D1F8F4" w14:textId="72775D4D" w:rsidR="00553C9C" w:rsidRPr="003A42F0" w:rsidRDefault="00553C9C" w:rsidP="00553C9C">
      <w:pPr>
        <w:rPr>
          <w:rFonts w:ascii="Times New Roman" w:hAnsi="Times New Roman" w:cs="Times New Roman"/>
          <w:sz w:val="24"/>
          <w:szCs w:val="24"/>
        </w:rPr>
      </w:pPr>
      <w:r w:rsidRPr="00AE3E1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143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74B8" w:rsidRPr="000974B8">
        <w:rPr>
          <w:rFonts w:ascii="Times New Roman" w:hAnsi="Times New Roman" w:cs="Times New Roman"/>
          <w:sz w:val="24"/>
          <w:szCs w:val="24"/>
        </w:rPr>
        <w:t>Parameters based on model-adequacy criteria for multi-trajectories in the best model of each group</w:t>
      </w:r>
    </w:p>
    <w:p w14:paraId="194885EE" w14:textId="77777777" w:rsidR="00553C9C" w:rsidRPr="00BD553B" w:rsidRDefault="00553C9C" w:rsidP="00553C9C">
      <w:pPr>
        <w:rPr>
          <w:rFonts w:ascii="Times New Roman" w:hAnsi="Times New Roman" w:cs="Times New Roman"/>
          <w:sz w:val="24"/>
          <w:szCs w:val="24"/>
        </w:rPr>
      </w:pPr>
      <w:r w:rsidRPr="003A42F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A42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3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53B">
        <w:rPr>
          <w:rFonts w:ascii="Times New Roman" w:hAnsi="Times New Roman" w:cs="Times New Roman"/>
          <w:sz w:val="24"/>
          <w:szCs w:val="24"/>
        </w:rPr>
        <w:t xml:space="preserve">HRs and 95% CIs for incidence of CVD after adjusting baseline </w:t>
      </w:r>
      <w:proofErr w:type="spellStart"/>
      <w:r w:rsidRPr="00BD553B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BD553B">
        <w:rPr>
          <w:rFonts w:ascii="Times New Roman" w:hAnsi="Times New Roman" w:cs="Times New Roman"/>
          <w:sz w:val="24"/>
          <w:szCs w:val="24"/>
        </w:rPr>
        <w:t xml:space="preserve"> levels and lifestyle scores</w:t>
      </w:r>
    </w:p>
    <w:p w14:paraId="0E46B469" w14:textId="77777777" w:rsidR="00553C9C" w:rsidRPr="001E72DF" w:rsidRDefault="00553C9C" w:rsidP="00553C9C">
      <w:pPr>
        <w:rPr>
          <w:rFonts w:ascii="Times New Roman" w:hAnsi="Times New Roman" w:cs="Times New Roman"/>
          <w:sz w:val="24"/>
          <w:szCs w:val="24"/>
        </w:rPr>
      </w:pPr>
      <w:r w:rsidRPr="001E72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72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4A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2DF">
        <w:rPr>
          <w:rFonts w:ascii="Times New Roman" w:hAnsi="Times New Roman" w:cs="Times New Roman"/>
          <w:sz w:val="24"/>
          <w:szCs w:val="24"/>
        </w:rPr>
        <w:t>HRs and 95% CIs for incidence of CVD after excluding medication usage</w:t>
      </w:r>
    </w:p>
    <w:p w14:paraId="4983D56B" w14:textId="4EC051A8" w:rsidR="00553C9C" w:rsidRPr="00036F1C" w:rsidRDefault="00553C9C" w:rsidP="00553C9C">
      <w:pPr>
        <w:rPr>
          <w:rFonts w:ascii="Times New Roman" w:hAnsi="Times New Roman" w:cs="Times New Roman"/>
          <w:sz w:val="24"/>
          <w:szCs w:val="24"/>
        </w:rPr>
      </w:pPr>
      <w:r w:rsidRPr="001E72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72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4A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2DF">
        <w:rPr>
          <w:rFonts w:ascii="Times New Roman" w:hAnsi="Times New Roman" w:cs="Times New Roman"/>
          <w:sz w:val="24"/>
          <w:szCs w:val="24"/>
        </w:rPr>
        <w:t xml:space="preserve">HRs and 95% CIs for incidence of CVD after excluding </w:t>
      </w:r>
      <w:bookmarkStart w:id="0" w:name="_Hlk144456349"/>
      <w:r w:rsidR="00F36FD4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s-</w:t>
      </w:r>
      <w:r w:rsidRPr="00036F1C">
        <w:rPr>
          <w:rFonts w:ascii="Times New Roman" w:hAnsi="Times New Roman" w:cs="Times New Roman"/>
          <w:sz w:val="24"/>
          <w:szCs w:val="24"/>
        </w:rPr>
        <w:t>CRP</w:t>
      </w:r>
      <w:r>
        <w:rPr>
          <w:rFonts w:ascii="Times New Roman" w:hAnsi="Times New Roman" w:cs="Times New Roman"/>
          <w:sz w:val="24"/>
          <w:szCs w:val="24"/>
        </w:rPr>
        <w:sym w:font="Symbol" w:char="F0B3"/>
      </w:r>
      <w:r w:rsidRPr="00036F1C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ADF">
        <w:rPr>
          <w:rFonts w:ascii="Times New Roman" w:hAnsi="Times New Roman" w:cs="Times New Roman"/>
          <w:sz w:val="24"/>
          <w:szCs w:val="24"/>
        </w:rPr>
        <w:t>mg/L</w:t>
      </w:r>
      <w:bookmarkEnd w:id="0"/>
    </w:p>
    <w:p w14:paraId="619F4954" w14:textId="2533C66D" w:rsidR="00553C9C" w:rsidRPr="00CE488D" w:rsidRDefault="00553C9C" w:rsidP="00553C9C">
      <w:pPr>
        <w:rPr>
          <w:rFonts w:ascii="Times New Roman" w:hAnsi="Times New Roman" w:cs="Times New Roman"/>
          <w:sz w:val="24"/>
          <w:szCs w:val="24"/>
        </w:rPr>
      </w:pPr>
      <w:bookmarkStart w:id="1" w:name="_Hlk144456077"/>
      <w:r w:rsidRPr="001F3C15">
        <w:rPr>
          <w:rFonts w:ascii="Times New Roman" w:hAnsi="Times New Roman" w:cs="Times New Roman"/>
          <w:b/>
          <w:bCs/>
          <w:sz w:val="24"/>
          <w:szCs w:val="24"/>
        </w:rPr>
        <w:t>Supple</w:t>
      </w:r>
      <w:r w:rsidRPr="001E72DF">
        <w:rPr>
          <w:rFonts w:ascii="Times New Roman" w:hAnsi="Times New Roman" w:cs="Times New Roman"/>
          <w:b/>
          <w:bCs/>
          <w:sz w:val="24"/>
          <w:szCs w:val="24"/>
        </w:rPr>
        <w:t>mentary</w:t>
      </w:r>
      <w:bookmarkEnd w:id="1"/>
      <w:r w:rsidRPr="001F3C15">
        <w:rPr>
          <w:rFonts w:ascii="Times New Roman" w:hAnsi="Times New Roman" w:cs="Times New Roman"/>
          <w:b/>
          <w:bCs/>
          <w:sz w:val="24"/>
          <w:szCs w:val="24"/>
        </w:rPr>
        <w:t xml:space="preserve"> Table 6. </w:t>
      </w:r>
      <w:r w:rsidRPr="00CE488D">
        <w:rPr>
          <w:rFonts w:ascii="Times New Roman" w:hAnsi="Times New Roman" w:cs="Times New Roman"/>
          <w:sz w:val="24"/>
          <w:szCs w:val="24"/>
        </w:rPr>
        <w:t>HRs and 95% CIs for incidence of CVD after excluding outcomes within the initial 2 years of follow-up</w:t>
      </w:r>
    </w:p>
    <w:p w14:paraId="1BDBD003" w14:textId="04004D18" w:rsidR="00065945" w:rsidRPr="00CE488D" w:rsidRDefault="00065945" w:rsidP="00065945">
      <w:pPr>
        <w:rPr>
          <w:rFonts w:ascii="Times New Roman" w:hAnsi="Times New Roman" w:cs="Times New Roman"/>
          <w:sz w:val="24"/>
          <w:szCs w:val="24"/>
        </w:rPr>
      </w:pPr>
      <w:r w:rsidRPr="0006594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CE488D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E48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88D">
        <w:rPr>
          <w:rFonts w:ascii="Times New Roman" w:hAnsi="Times New Roman" w:cs="Times New Roman"/>
          <w:sz w:val="24"/>
          <w:szCs w:val="24"/>
        </w:rPr>
        <w:t>HRs and 95% CIs for incidence of CVD treating non-CVD deaths as competing risk events</w:t>
      </w:r>
    </w:p>
    <w:p w14:paraId="17B80305" w14:textId="77777777" w:rsidR="00553C9C" w:rsidRPr="00065945" w:rsidRDefault="00553C9C" w:rsidP="00054685">
      <w:pPr>
        <w:rPr>
          <w:rFonts w:ascii="Times New Roman" w:hAnsi="Times New Roman" w:cs="Times New Roman"/>
          <w:sz w:val="24"/>
          <w:szCs w:val="24"/>
        </w:rPr>
      </w:pPr>
    </w:p>
    <w:p w14:paraId="25A42693" w14:textId="77777777" w:rsidR="00553C9C" w:rsidRDefault="00553C9C" w:rsidP="00054685">
      <w:pPr>
        <w:rPr>
          <w:rFonts w:ascii="Times New Roman" w:hAnsi="Times New Roman" w:cs="Times New Roman"/>
          <w:sz w:val="24"/>
          <w:szCs w:val="24"/>
        </w:rPr>
      </w:pPr>
    </w:p>
    <w:p w14:paraId="76E973DC" w14:textId="77777777" w:rsidR="00553C9C" w:rsidRPr="00065945" w:rsidRDefault="00553C9C" w:rsidP="00054685">
      <w:pPr>
        <w:rPr>
          <w:rFonts w:ascii="Times New Roman" w:hAnsi="Times New Roman" w:cs="Times New Roman"/>
          <w:b/>
          <w:bCs/>
          <w:sz w:val="24"/>
          <w:szCs w:val="24"/>
        </w:rPr>
        <w:sectPr w:rsidR="00553C9C" w:rsidRPr="00065945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25CA77C" w14:textId="173F6CD3" w:rsidR="009F4E4B" w:rsidRDefault="00AE3E19" w:rsidP="00054685">
      <w:pPr>
        <w:rPr>
          <w:rFonts w:ascii="Times New Roman" w:hAnsi="Times New Roman" w:cs="Times New Roman"/>
          <w:sz w:val="24"/>
          <w:szCs w:val="24"/>
        </w:rPr>
      </w:pPr>
      <w:r w:rsidRPr="00AE3E1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  <w:r w:rsidR="009F4E4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Definitions of </w:t>
      </w:r>
      <w:r w:rsidR="009F4E4B">
        <w:rPr>
          <w:rFonts w:ascii="Times New Roman" w:hAnsi="Times New Roman" w:cs="Times New Roman"/>
          <w:sz w:val="24"/>
          <w:szCs w:val="24"/>
        </w:rPr>
        <w:t>p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oor (0 Point), </w:t>
      </w:r>
      <w:r w:rsidR="009F4E4B">
        <w:rPr>
          <w:rFonts w:ascii="Times New Roman" w:hAnsi="Times New Roman" w:cs="Times New Roman"/>
          <w:sz w:val="24"/>
          <w:szCs w:val="24"/>
        </w:rPr>
        <w:t>i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ntermediate (1 Point), and </w:t>
      </w:r>
      <w:r w:rsidR="009F4E4B">
        <w:rPr>
          <w:rFonts w:ascii="Times New Roman" w:hAnsi="Times New Roman" w:cs="Times New Roman"/>
          <w:sz w:val="24"/>
          <w:szCs w:val="24"/>
        </w:rPr>
        <w:t>i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deal (2 Points) for </w:t>
      </w:r>
      <w:r w:rsidR="009F4E4B">
        <w:rPr>
          <w:rFonts w:ascii="Times New Roman" w:hAnsi="Times New Roman" w:cs="Times New Roman"/>
          <w:sz w:val="24"/>
          <w:szCs w:val="24"/>
        </w:rPr>
        <w:t>e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ach </w:t>
      </w:r>
      <w:r w:rsidR="009F4E4B">
        <w:rPr>
          <w:rFonts w:ascii="Times New Roman" w:hAnsi="Times New Roman" w:cs="Times New Roman"/>
          <w:sz w:val="24"/>
          <w:szCs w:val="24"/>
        </w:rPr>
        <w:t>c</w:t>
      </w:r>
      <w:r w:rsidR="009F4E4B" w:rsidRPr="009F4E4B">
        <w:rPr>
          <w:rFonts w:ascii="Times New Roman" w:hAnsi="Times New Roman" w:cs="Times New Roman"/>
          <w:sz w:val="24"/>
          <w:szCs w:val="24"/>
        </w:rPr>
        <w:t xml:space="preserve">omponent of </w:t>
      </w:r>
      <w:r w:rsidR="009F4E4B">
        <w:rPr>
          <w:rFonts w:ascii="Times New Roman" w:hAnsi="Times New Roman" w:cs="Times New Roman"/>
          <w:sz w:val="24"/>
          <w:szCs w:val="24"/>
        </w:rPr>
        <w:t>l</w:t>
      </w:r>
      <w:r w:rsidR="009F4E4B" w:rsidRPr="009F4E4B">
        <w:rPr>
          <w:rFonts w:ascii="Times New Roman" w:hAnsi="Times New Roman" w:cs="Times New Roman"/>
          <w:sz w:val="24"/>
          <w:szCs w:val="24"/>
        </w:rPr>
        <w:t>ifestyle</w:t>
      </w:r>
      <w:r w:rsidR="009F4E4B">
        <w:rPr>
          <w:rFonts w:ascii="Times New Roman" w:hAnsi="Times New Roman" w:cs="Times New Roman"/>
          <w:sz w:val="24"/>
          <w:szCs w:val="24"/>
        </w:rPr>
        <w:t xml:space="preserve"> score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3227"/>
        <w:gridCol w:w="3328"/>
        <w:gridCol w:w="3325"/>
      </w:tblGrid>
      <w:tr w:rsidR="009F4E4B" w:rsidRPr="009F4E4B" w14:paraId="45CFB4B6" w14:textId="77777777" w:rsidTr="00321C3F">
        <w:tc>
          <w:tcPr>
            <w:tcW w:w="1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2E324" w14:textId="63CBFB56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Lifestyle </w:t>
            </w:r>
            <w:r w:rsidR="002B5A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core </w:t>
            </w:r>
            <w:r w:rsidR="002B5AE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omponent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09F84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oor (0 Point)</w:t>
            </w:r>
          </w:p>
        </w:tc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450B5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Intermediate (1 Point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93413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Ideal (2 Points)</w:t>
            </w:r>
          </w:p>
        </w:tc>
      </w:tr>
      <w:tr w:rsidR="009F4E4B" w:rsidRPr="009F4E4B" w14:paraId="4ACB6CD9" w14:textId="77777777" w:rsidTr="00321C3F">
        <w:tc>
          <w:tcPr>
            <w:tcW w:w="1461" w:type="pct"/>
            <w:tcBorders>
              <w:top w:val="single" w:sz="4" w:space="0" w:color="auto"/>
            </w:tcBorders>
            <w:vAlign w:val="center"/>
          </w:tcPr>
          <w:p w14:paraId="4C54950A" w14:textId="455C8220" w:rsidR="009F4E4B" w:rsidRPr="009F4E4B" w:rsidRDefault="00F40FD4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F4E4B" w:rsidRPr="009F4E4B"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6" w:type="pct"/>
            <w:tcBorders>
              <w:top w:val="single" w:sz="4" w:space="0" w:color="auto"/>
            </w:tcBorders>
            <w:vAlign w:val="center"/>
          </w:tcPr>
          <w:p w14:paraId="63E68230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192" w:type="pct"/>
            <w:tcBorders>
              <w:top w:val="single" w:sz="4" w:space="0" w:color="auto"/>
            </w:tcBorders>
            <w:vAlign w:val="center"/>
          </w:tcPr>
          <w:p w14:paraId="1D1D5850" w14:textId="34B38D90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ast smoker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09D1A59F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9F4E4B" w:rsidRPr="009F4E4B" w14:paraId="300BC197" w14:textId="77777777" w:rsidTr="00321C3F">
        <w:tc>
          <w:tcPr>
            <w:tcW w:w="1461" w:type="pct"/>
            <w:vAlign w:val="center"/>
          </w:tcPr>
          <w:p w14:paraId="791BA17D" w14:textId="7012BB52" w:rsidR="009F4E4B" w:rsidRPr="009F4E4B" w:rsidRDefault="00F40FD4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0FD4">
              <w:rPr>
                <w:rFonts w:ascii="Times New Roman" w:hAnsi="Times New Roman" w:cs="Times New Roman"/>
                <w:sz w:val="24"/>
                <w:szCs w:val="24"/>
              </w:rPr>
              <w:t>Alcohol consumption</w:t>
            </w:r>
          </w:p>
        </w:tc>
        <w:tc>
          <w:tcPr>
            <w:tcW w:w="1156" w:type="pct"/>
            <w:vAlign w:val="center"/>
          </w:tcPr>
          <w:p w14:paraId="340F1E63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urrent drinker</w:t>
            </w:r>
          </w:p>
        </w:tc>
        <w:tc>
          <w:tcPr>
            <w:tcW w:w="1192" w:type="pct"/>
            <w:vAlign w:val="center"/>
          </w:tcPr>
          <w:p w14:paraId="430D9E0C" w14:textId="674A9E28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ast drinker</w:t>
            </w:r>
          </w:p>
        </w:tc>
        <w:tc>
          <w:tcPr>
            <w:tcW w:w="1191" w:type="pct"/>
            <w:vAlign w:val="center"/>
          </w:tcPr>
          <w:p w14:paraId="7C750347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9F4E4B" w:rsidRPr="009F4E4B" w14:paraId="37A52E37" w14:textId="77777777" w:rsidTr="00321C3F">
        <w:tc>
          <w:tcPr>
            <w:tcW w:w="1461" w:type="pct"/>
            <w:vAlign w:val="center"/>
          </w:tcPr>
          <w:p w14:paraId="4E0E8F01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Sedentary time, h/day</w:t>
            </w:r>
          </w:p>
        </w:tc>
        <w:tc>
          <w:tcPr>
            <w:tcW w:w="1156" w:type="pct"/>
            <w:vAlign w:val="center"/>
          </w:tcPr>
          <w:p w14:paraId="1F90E857" w14:textId="5582BE3A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2" w:type="pct"/>
            <w:vAlign w:val="center"/>
          </w:tcPr>
          <w:p w14:paraId="152E1651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4-7</w:t>
            </w:r>
          </w:p>
        </w:tc>
        <w:tc>
          <w:tcPr>
            <w:tcW w:w="1191" w:type="pct"/>
            <w:vAlign w:val="center"/>
          </w:tcPr>
          <w:p w14:paraId="241AEA8F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&lt;4</w:t>
            </w:r>
          </w:p>
        </w:tc>
      </w:tr>
      <w:tr w:rsidR="009F4E4B" w:rsidRPr="009F4E4B" w14:paraId="21DD6F72" w14:textId="77777777" w:rsidTr="00321C3F">
        <w:tc>
          <w:tcPr>
            <w:tcW w:w="1461" w:type="pct"/>
            <w:vAlign w:val="center"/>
          </w:tcPr>
          <w:p w14:paraId="56EACBA5" w14:textId="62241E7C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="00A6296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ctivity (moderate or vigorous exercise)</w:t>
            </w:r>
          </w:p>
        </w:tc>
        <w:tc>
          <w:tcPr>
            <w:tcW w:w="1156" w:type="pct"/>
            <w:vAlign w:val="center"/>
          </w:tcPr>
          <w:p w14:paraId="089366B7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No physical activity</w:t>
            </w:r>
          </w:p>
        </w:tc>
        <w:tc>
          <w:tcPr>
            <w:tcW w:w="1192" w:type="pct"/>
            <w:vAlign w:val="center"/>
          </w:tcPr>
          <w:p w14:paraId="19D831EE" w14:textId="79AE0BB6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hysical activity (20+ minutes p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time) 1-2 times per week, during leisure time</w:t>
            </w:r>
          </w:p>
        </w:tc>
        <w:tc>
          <w:tcPr>
            <w:tcW w:w="1191" w:type="pct"/>
            <w:vAlign w:val="center"/>
          </w:tcPr>
          <w:p w14:paraId="16003AD3" w14:textId="64581E65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physical activity (20+ minutes per time) 3 times per week, during leisure time</w:t>
            </w:r>
          </w:p>
        </w:tc>
      </w:tr>
      <w:tr w:rsidR="009F4E4B" w:rsidRPr="009F4E4B" w14:paraId="2B1D9C6D" w14:textId="77777777" w:rsidTr="00321C3F">
        <w:tc>
          <w:tcPr>
            <w:tcW w:w="1461" w:type="pct"/>
            <w:vAlign w:val="center"/>
          </w:tcPr>
          <w:p w14:paraId="4634B69C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Diet, based on daily salt intake (g/d)</w:t>
            </w:r>
          </w:p>
        </w:tc>
        <w:tc>
          <w:tcPr>
            <w:tcW w:w="1156" w:type="pct"/>
            <w:vAlign w:val="center"/>
          </w:tcPr>
          <w:p w14:paraId="6F4E463A" w14:textId="59CC163E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2" w:type="pct"/>
            <w:vAlign w:val="center"/>
          </w:tcPr>
          <w:p w14:paraId="28E90AD2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1191" w:type="pct"/>
            <w:vAlign w:val="center"/>
          </w:tcPr>
          <w:p w14:paraId="0F50D590" w14:textId="77777777" w:rsidR="009F4E4B" w:rsidRPr="009F4E4B" w:rsidRDefault="009F4E4B" w:rsidP="00321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4E4B">
              <w:rPr>
                <w:rFonts w:ascii="Times New Roman" w:hAnsi="Times New Roman" w:cs="Times New Roman"/>
                <w:sz w:val="24"/>
                <w:szCs w:val="24"/>
              </w:rPr>
              <w:t>&lt;6</w:t>
            </w:r>
          </w:p>
        </w:tc>
      </w:tr>
    </w:tbl>
    <w:p w14:paraId="3F3403DB" w14:textId="77777777" w:rsidR="009F4E4B" w:rsidRPr="009F4E4B" w:rsidRDefault="009F4E4B" w:rsidP="00054685">
      <w:pPr>
        <w:rPr>
          <w:rFonts w:ascii="Times New Roman" w:hAnsi="Times New Roman" w:cs="Times New Roman"/>
          <w:sz w:val="24"/>
          <w:szCs w:val="24"/>
        </w:rPr>
      </w:pPr>
    </w:p>
    <w:p w14:paraId="6AEE6EBB" w14:textId="77777777" w:rsidR="00AE3E19" w:rsidRDefault="00AE3E19" w:rsidP="00054685">
      <w:pPr>
        <w:rPr>
          <w:rFonts w:ascii="Times New Roman" w:hAnsi="Times New Roman" w:cs="Times New Roman"/>
          <w:b/>
          <w:bCs/>
          <w:sz w:val="24"/>
          <w:szCs w:val="24"/>
        </w:rPr>
        <w:sectPr w:rsidR="00AE3E19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8AA9EB2" w14:textId="1398DEEE" w:rsidR="00973F25" w:rsidRPr="003A42F0" w:rsidRDefault="00AE3E19" w:rsidP="00054685">
      <w:pPr>
        <w:rPr>
          <w:rFonts w:ascii="Times New Roman" w:hAnsi="Times New Roman" w:cs="Times New Roman"/>
          <w:sz w:val="24"/>
          <w:szCs w:val="24"/>
        </w:rPr>
      </w:pPr>
      <w:r w:rsidRPr="00AE3E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14347E" w:rsidRPr="00143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947C3" w:rsidRPr="000947C3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0947C3">
        <w:rPr>
          <w:rFonts w:ascii="Times New Roman" w:hAnsi="Times New Roman" w:cs="Times New Roman"/>
          <w:sz w:val="24"/>
          <w:szCs w:val="24"/>
        </w:rPr>
        <w:t>based on</w:t>
      </w:r>
      <w:r w:rsidR="000947C3" w:rsidRPr="000947C3">
        <w:rPr>
          <w:rFonts w:ascii="Times New Roman" w:hAnsi="Times New Roman" w:cs="Times New Roman"/>
          <w:sz w:val="24"/>
          <w:szCs w:val="24"/>
        </w:rPr>
        <w:t xml:space="preserve"> model-adequacy criteria </w:t>
      </w:r>
      <w:r w:rsidR="000947C3">
        <w:rPr>
          <w:rFonts w:ascii="Times New Roman" w:hAnsi="Times New Roman" w:cs="Times New Roman"/>
          <w:sz w:val="24"/>
          <w:szCs w:val="24"/>
        </w:rPr>
        <w:t>for</w:t>
      </w:r>
      <w:r w:rsidR="000947C3" w:rsidRPr="000947C3">
        <w:rPr>
          <w:rFonts w:ascii="Times New Roman" w:hAnsi="Times New Roman" w:cs="Times New Roman"/>
          <w:sz w:val="24"/>
          <w:szCs w:val="24"/>
        </w:rPr>
        <w:t xml:space="preserve"> </w:t>
      </w:r>
      <w:r w:rsidR="000947C3">
        <w:rPr>
          <w:rFonts w:ascii="Times New Roman" w:hAnsi="Times New Roman" w:cs="Times New Roman"/>
          <w:sz w:val="24"/>
          <w:szCs w:val="24"/>
        </w:rPr>
        <w:t>multi</w:t>
      </w:r>
      <w:r w:rsidR="000947C3" w:rsidRPr="000947C3">
        <w:rPr>
          <w:rFonts w:ascii="Times New Roman" w:hAnsi="Times New Roman" w:cs="Times New Roman"/>
          <w:sz w:val="24"/>
          <w:szCs w:val="24"/>
        </w:rPr>
        <w:t>-trajector</w:t>
      </w:r>
      <w:r w:rsidR="000947C3">
        <w:rPr>
          <w:rFonts w:ascii="Times New Roman" w:hAnsi="Times New Roman" w:cs="Times New Roman"/>
          <w:sz w:val="24"/>
          <w:szCs w:val="24"/>
        </w:rPr>
        <w:t>ies</w:t>
      </w:r>
      <w:r w:rsidR="000947C3" w:rsidRPr="000947C3">
        <w:rPr>
          <w:rFonts w:ascii="Times New Roman" w:hAnsi="Times New Roman" w:cs="Times New Roman"/>
          <w:sz w:val="24"/>
          <w:szCs w:val="24"/>
        </w:rPr>
        <w:t xml:space="preserve"> in </w:t>
      </w:r>
      <w:r w:rsidR="000947C3">
        <w:rPr>
          <w:rFonts w:ascii="Times New Roman" w:hAnsi="Times New Roman" w:cs="Times New Roman"/>
          <w:sz w:val="24"/>
          <w:szCs w:val="24"/>
        </w:rPr>
        <w:t xml:space="preserve">the </w:t>
      </w:r>
      <w:r w:rsidR="000947C3" w:rsidRPr="000947C3">
        <w:rPr>
          <w:rFonts w:ascii="Times New Roman" w:hAnsi="Times New Roman" w:cs="Times New Roman"/>
          <w:sz w:val="24"/>
          <w:szCs w:val="24"/>
        </w:rPr>
        <w:t>best model of each group</w:t>
      </w:r>
    </w:p>
    <w:tbl>
      <w:tblPr>
        <w:tblStyle w:val="a3"/>
        <w:tblW w:w="529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062"/>
        <w:gridCol w:w="1272"/>
        <w:gridCol w:w="3550"/>
        <w:gridCol w:w="1390"/>
        <w:gridCol w:w="1118"/>
        <w:gridCol w:w="1361"/>
        <w:gridCol w:w="3224"/>
      </w:tblGrid>
      <w:tr w:rsidR="00201344" w:rsidRPr="000C446B" w14:paraId="3250E37F" w14:textId="77777777" w:rsidTr="00201344">
        <w:trPr>
          <w:jc w:val="center"/>
        </w:trPr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F2406" w14:textId="629C48D9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612BE" w14:textId="66FC0CC5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Number of group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B3B43" w14:textId="5639B4A7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Order of trajectory</w:t>
            </w:r>
          </w:p>
        </w:tc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D66DD" w14:textId="47EA4DE6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Proportion of individuals in groups (%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FD2CC" w14:textId="77777777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6C3E3" w14:textId="77777777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2∆BIC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5BBE5" w14:textId="77777777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637A1" w14:textId="77777777" w:rsidR="000C446B" w:rsidRPr="000C446B" w:rsidRDefault="000C446B" w:rsidP="000546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Average posterior probability of assignment</w:t>
            </w:r>
          </w:p>
        </w:tc>
      </w:tr>
      <w:tr w:rsidR="00201344" w:rsidRPr="000C446B" w14:paraId="546898B0" w14:textId="77777777" w:rsidTr="00201344">
        <w:trPr>
          <w:jc w:val="center"/>
        </w:trPr>
        <w:tc>
          <w:tcPr>
            <w:tcW w:w="613" w:type="pct"/>
            <w:tcBorders>
              <w:top w:val="single" w:sz="4" w:space="0" w:color="auto"/>
            </w:tcBorders>
          </w:tcPr>
          <w:p w14:paraId="74154089" w14:textId="7B00B6AC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Lifestyle score</w:t>
            </w:r>
            <w:r w:rsidR="005617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312FE968" w14:textId="0D15F2AF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30" w:type="pct"/>
            <w:tcBorders>
              <w:top w:val="single" w:sz="4" w:space="0" w:color="auto"/>
            </w:tcBorders>
          </w:tcPr>
          <w:p w14:paraId="3799F944" w14:textId="1E027A66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1200" w:type="pct"/>
            <w:tcBorders>
              <w:top w:val="single" w:sz="4" w:space="0" w:color="auto"/>
            </w:tcBorders>
          </w:tcPr>
          <w:p w14:paraId="643447F7" w14:textId="63DD307C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38.06/61.94</w:t>
            </w:r>
          </w:p>
        </w:tc>
        <w:tc>
          <w:tcPr>
            <w:tcW w:w="470" w:type="pct"/>
            <w:tcBorders>
              <w:top w:val="single" w:sz="4" w:space="0" w:color="auto"/>
            </w:tcBorders>
          </w:tcPr>
          <w:p w14:paraId="44B9BDD9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24106.51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4B515FC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52192A74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24053.91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2A7E900A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0.92/0.95</w:t>
            </w:r>
          </w:p>
        </w:tc>
      </w:tr>
      <w:tr w:rsidR="00201344" w:rsidRPr="000C446B" w14:paraId="766738B5" w14:textId="77777777" w:rsidTr="00201344">
        <w:trPr>
          <w:jc w:val="center"/>
        </w:trPr>
        <w:tc>
          <w:tcPr>
            <w:tcW w:w="613" w:type="pct"/>
          </w:tcPr>
          <w:p w14:paraId="5C70203F" w14:textId="3187AB48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="0014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47E" w:rsidRPr="0014347E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359" w:type="pct"/>
          </w:tcPr>
          <w:p w14:paraId="549206BF" w14:textId="790AA2A3" w:rsidR="000C446B" w:rsidRPr="000C446B" w:rsidRDefault="00AE3E19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30" w:type="pct"/>
          </w:tcPr>
          <w:p w14:paraId="0119C2E1" w14:textId="3B948659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1200" w:type="pct"/>
          </w:tcPr>
          <w:p w14:paraId="5455DE05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</w:tcPr>
          <w:p w14:paraId="7D334D11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14:paraId="34207605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5C5C6692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14:paraId="5FD7D730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44" w:rsidRPr="000C446B" w14:paraId="3972C277" w14:textId="77777777" w:rsidTr="00201344">
        <w:trPr>
          <w:jc w:val="center"/>
        </w:trPr>
        <w:tc>
          <w:tcPr>
            <w:tcW w:w="613" w:type="pct"/>
          </w:tcPr>
          <w:p w14:paraId="02F808A0" w14:textId="656CE00A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Lifestyle score</w:t>
            </w:r>
            <w:r w:rsidR="005617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59" w:type="pct"/>
          </w:tcPr>
          <w:p w14:paraId="02819ED5" w14:textId="1E0BE0A5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30" w:type="pct"/>
          </w:tcPr>
          <w:p w14:paraId="75D335E9" w14:textId="2F3B27CC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/1</w:t>
            </w:r>
          </w:p>
        </w:tc>
        <w:tc>
          <w:tcPr>
            <w:tcW w:w="1200" w:type="pct"/>
          </w:tcPr>
          <w:p w14:paraId="4BB67599" w14:textId="28FC659E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27.97/51.70/20.33</w:t>
            </w:r>
          </w:p>
        </w:tc>
        <w:tc>
          <w:tcPr>
            <w:tcW w:w="470" w:type="pct"/>
          </w:tcPr>
          <w:p w14:paraId="31CA4A5F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13516.08</w:t>
            </w:r>
          </w:p>
        </w:tc>
        <w:tc>
          <w:tcPr>
            <w:tcW w:w="378" w:type="pct"/>
          </w:tcPr>
          <w:p w14:paraId="3893E58B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21180.86</w:t>
            </w:r>
          </w:p>
        </w:tc>
        <w:tc>
          <w:tcPr>
            <w:tcW w:w="460" w:type="pct"/>
          </w:tcPr>
          <w:p w14:paraId="1CD9E6D5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13445.95</w:t>
            </w:r>
          </w:p>
        </w:tc>
        <w:tc>
          <w:tcPr>
            <w:tcW w:w="1090" w:type="pct"/>
          </w:tcPr>
          <w:p w14:paraId="6E792AFB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0.87/0.92/0.87</w:t>
            </w:r>
          </w:p>
        </w:tc>
      </w:tr>
      <w:tr w:rsidR="00201344" w:rsidRPr="000C446B" w14:paraId="33255899" w14:textId="77777777" w:rsidTr="00201344">
        <w:trPr>
          <w:jc w:val="center"/>
        </w:trPr>
        <w:tc>
          <w:tcPr>
            <w:tcW w:w="613" w:type="pct"/>
          </w:tcPr>
          <w:p w14:paraId="56CE6A73" w14:textId="0D639E1B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="0014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47E" w:rsidRPr="0014347E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359" w:type="pct"/>
          </w:tcPr>
          <w:p w14:paraId="47D69764" w14:textId="280E38E2" w:rsidR="000C446B" w:rsidRPr="000C446B" w:rsidRDefault="00AE3E19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30" w:type="pct"/>
          </w:tcPr>
          <w:p w14:paraId="0E7ABA76" w14:textId="0FD84BDA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/1</w:t>
            </w:r>
          </w:p>
        </w:tc>
        <w:tc>
          <w:tcPr>
            <w:tcW w:w="1200" w:type="pct"/>
          </w:tcPr>
          <w:p w14:paraId="15500042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</w:tcPr>
          <w:p w14:paraId="3926B114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14:paraId="1C642296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488F918F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14:paraId="46CFF636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44" w:rsidRPr="000C446B" w14:paraId="018AAC82" w14:textId="77777777" w:rsidTr="00201344">
        <w:trPr>
          <w:jc w:val="center"/>
        </w:trPr>
        <w:tc>
          <w:tcPr>
            <w:tcW w:w="613" w:type="pct"/>
          </w:tcPr>
          <w:p w14:paraId="537A8A3D" w14:textId="1CDBCDB4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Lifestyle score</w:t>
            </w:r>
            <w:r w:rsidR="005617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59" w:type="pct"/>
          </w:tcPr>
          <w:p w14:paraId="264A8B56" w14:textId="48B5CED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30" w:type="pct"/>
          </w:tcPr>
          <w:p w14:paraId="152CEB3C" w14:textId="56515AE1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/1/1</w:t>
            </w:r>
          </w:p>
        </w:tc>
        <w:tc>
          <w:tcPr>
            <w:tcW w:w="1200" w:type="pct"/>
          </w:tcPr>
          <w:p w14:paraId="029B1CA3" w14:textId="42C831D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26.65/11.43/38.44/23.48</w:t>
            </w:r>
          </w:p>
        </w:tc>
        <w:tc>
          <w:tcPr>
            <w:tcW w:w="470" w:type="pct"/>
          </w:tcPr>
          <w:p w14:paraId="13A63EAF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07094.89</w:t>
            </w:r>
          </w:p>
        </w:tc>
        <w:tc>
          <w:tcPr>
            <w:tcW w:w="378" w:type="pct"/>
          </w:tcPr>
          <w:p w14:paraId="6BBF6C28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12842.38</w:t>
            </w:r>
          </w:p>
        </w:tc>
        <w:tc>
          <w:tcPr>
            <w:tcW w:w="460" w:type="pct"/>
          </w:tcPr>
          <w:p w14:paraId="29A52E4C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-406998.46</w:t>
            </w:r>
          </w:p>
        </w:tc>
        <w:tc>
          <w:tcPr>
            <w:tcW w:w="1090" w:type="pct"/>
          </w:tcPr>
          <w:p w14:paraId="40EDE583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0.86/0.86/0.88/0.84</w:t>
            </w:r>
          </w:p>
        </w:tc>
      </w:tr>
      <w:tr w:rsidR="00201344" w:rsidRPr="000C446B" w14:paraId="74663E37" w14:textId="77777777" w:rsidTr="00201344">
        <w:trPr>
          <w:jc w:val="center"/>
        </w:trPr>
        <w:tc>
          <w:tcPr>
            <w:tcW w:w="613" w:type="pct"/>
          </w:tcPr>
          <w:p w14:paraId="740A0ACD" w14:textId="5CD7598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="0014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47E" w:rsidRPr="0014347E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359" w:type="pct"/>
          </w:tcPr>
          <w:p w14:paraId="404D5B93" w14:textId="44A8FEB5" w:rsidR="000C446B" w:rsidRPr="000C446B" w:rsidRDefault="00AE3E19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430" w:type="pct"/>
          </w:tcPr>
          <w:p w14:paraId="72BEEF0A" w14:textId="3AE08B6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2/1/1</w:t>
            </w:r>
          </w:p>
        </w:tc>
        <w:tc>
          <w:tcPr>
            <w:tcW w:w="1200" w:type="pct"/>
          </w:tcPr>
          <w:p w14:paraId="21E54E44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</w:tcPr>
          <w:p w14:paraId="74F85573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14:paraId="75F3194E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0A1EC159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14:paraId="58EC181F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344" w:rsidRPr="00201344" w14:paraId="2F50CE0A" w14:textId="77777777" w:rsidTr="00201344">
        <w:trPr>
          <w:jc w:val="center"/>
        </w:trPr>
        <w:tc>
          <w:tcPr>
            <w:tcW w:w="613" w:type="pct"/>
          </w:tcPr>
          <w:p w14:paraId="3242F0C2" w14:textId="376F45B6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tyle score</w:t>
            </w:r>
            <w:r w:rsidR="005617DC"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59" w:type="pct"/>
          </w:tcPr>
          <w:p w14:paraId="11EBB6D5" w14:textId="01CCF11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30" w:type="pct"/>
          </w:tcPr>
          <w:p w14:paraId="4C5218F3" w14:textId="75C8C69A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1/1/1/1</w:t>
            </w:r>
          </w:p>
        </w:tc>
        <w:tc>
          <w:tcPr>
            <w:tcW w:w="1200" w:type="pct"/>
          </w:tcPr>
          <w:p w14:paraId="4008A981" w14:textId="77492660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90/13.97/25.76/32.26/6.11</w:t>
            </w:r>
          </w:p>
        </w:tc>
        <w:tc>
          <w:tcPr>
            <w:tcW w:w="470" w:type="pct"/>
          </w:tcPr>
          <w:p w14:paraId="275B8F22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03847.08</w:t>
            </w:r>
          </w:p>
        </w:tc>
        <w:tc>
          <w:tcPr>
            <w:tcW w:w="378" w:type="pct"/>
          </w:tcPr>
          <w:p w14:paraId="7E8EE569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95.62</w:t>
            </w:r>
          </w:p>
        </w:tc>
        <w:tc>
          <w:tcPr>
            <w:tcW w:w="460" w:type="pct"/>
          </w:tcPr>
          <w:p w14:paraId="4B03FA16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403715.59</w:t>
            </w:r>
          </w:p>
        </w:tc>
        <w:tc>
          <w:tcPr>
            <w:tcW w:w="1090" w:type="pct"/>
          </w:tcPr>
          <w:p w14:paraId="729DEB17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5/0.84/0.85/0.83/0.85</w:t>
            </w:r>
          </w:p>
        </w:tc>
      </w:tr>
      <w:tr w:rsidR="00201344" w:rsidRPr="00201344" w14:paraId="3A66E6C8" w14:textId="77777777" w:rsidTr="00201344">
        <w:trPr>
          <w:jc w:val="center"/>
        </w:trPr>
        <w:tc>
          <w:tcPr>
            <w:tcW w:w="613" w:type="pct"/>
          </w:tcPr>
          <w:p w14:paraId="49FD3A75" w14:textId="2967A418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G</w:t>
            </w:r>
            <w:proofErr w:type="spellEnd"/>
            <w:r w:rsidR="0014347E"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s</w:t>
            </w:r>
          </w:p>
        </w:tc>
        <w:tc>
          <w:tcPr>
            <w:tcW w:w="359" w:type="pct"/>
          </w:tcPr>
          <w:p w14:paraId="12B87FE3" w14:textId="22403FF8" w:rsidR="000C446B" w:rsidRPr="00201344" w:rsidRDefault="00AE3E19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430" w:type="pct"/>
          </w:tcPr>
          <w:p w14:paraId="4B0ED1B9" w14:textId="0F96FCF1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2013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2/2/2/2</w:t>
            </w:r>
          </w:p>
        </w:tc>
        <w:tc>
          <w:tcPr>
            <w:tcW w:w="1200" w:type="pct"/>
          </w:tcPr>
          <w:p w14:paraId="12909122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0" w:type="pct"/>
          </w:tcPr>
          <w:p w14:paraId="4F1C808B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" w:type="pct"/>
          </w:tcPr>
          <w:p w14:paraId="137C415F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60" w:type="pct"/>
          </w:tcPr>
          <w:p w14:paraId="20E48A11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90" w:type="pct"/>
          </w:tcPr>
          <w:p w14:paraId="7A917C9F" w14:textId="77777777" w:rsidR="000C446B" w:rsidRPr="00201344" w:rsidRDefault="000C446B" w:rsidP="000546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1344" w:rsidRPr="000C446B" w14:paraId="2F776807" w14:textId="77777777" w:rsidTr="00201344">
        <w:trPr>
          <w:jc w:val="center"/>
        </w:trPr>
        <w:tc>
          <w:tcPr>
            <w:tcW w:w="613" w:type="pct"/>
          </w:tcPr>
          <w:p w14:paraId="2390274F" w14:textId="42D2305B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Lifestyle score</w:t>
            </w:r>
            <w:r w:rsidR="005617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359" w:type="pct"/>
          </w:tcPr>
          <w:p w14:paraId="7C7A8164" w14:textId="39C311E3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30" w:type="pct"/>
          </w:tcPr>
          <w:p w14:paraId="3DF688A8" w14:textId="384B4E8E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/1/1/1/1</w:t>
            </w:r>
          </w:p>
        </w:tc>
        <w:tc>
          <w:tcPr>
            <w:tcW w:w="1200" w:type="pct"/>
          </w:tcPr>
          <w:p w14:paraId="49FD12B3" w14:textId="36BCBB49" w:rsidR="000C446B" w:rsidRPr="000C446B" w:rsidRDefault="00201344" w:rsidP="00201344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sz w:val="24"/>
                <w:szCs w:val="24"/>
              </w:rPr>
              <w:t>16.76/17.35/3.86/20.50/32.93/8.59</w:t>
            </w:r>
          </w:p>
        </w:tc>
        <w:tc>
          <w:tcPr>
            <w:tcW w:w="470" w:type="pct"/>
          </w:tcPr>
          <w:p w14:paraId="0CC3384B" w14:textId="1C08A122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sz w:val="24"/>
                <w:szCs w:val="24"/>
              </w:rPr>
              <w:t>-401672.5</w:t>
            </w:r>
          </w:p>
        </w:tc>
        <w:tc>
          <w:tcPr>
            <w:tcW w:w="378" w:type="pct"/>
          </w:tcPr>
          <w:p w14:paraId="385351DD" w14:textId="538059E4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sz w:val="24"/>
                <w:szCs w:val="24"/>
              </w:rPr>
              <w:t>4349.2</w:t>
            </w:r>
          </w:p>
        </w:tc>
        <w:tc>
          <w:tcPr>
            <w:tcW w:w="460" w:type="pct"/>
          </w:tcPr>
          <w:p w14:paraId="6F786319" w14:textId="34AB5213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sz w:val="24"/>
                <w:szCs w:val="24"/>
              </w:rPr>
              <w:t>-401527.8</w:t>
            </w:r>
          </w:p>
        </w:tc>
        <w:tc>
          <w:tcPr>
            <w:tcW w:w="1090" w:type="pct"/>
          </w:tcPr>
          <w:p w14:paraId="787EB1C9" w14:textId="772A4AAA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44">
              <w:rPr>
                <w:rFonts w:ascii="Times New Roman" w:hAnsi="Times New Roman" w:cs="Times New Roman"/>
                <w:sz w:val="24"/>
                <w:szCs w:val="24"/>
              </w:rPr>
              <w:t>0.82/0.82/0.85/0.83/0.82/0.83</w:t>
            </w:r>
          </w:p>
        </w:tc>
      </w:tr>
      <w:tr w:rsidR="00201344" w:rsidRPr="000C446B" w14:paraId="324486C7" w14:textId="77777777" w:rsidTr="00201344">
        <w:trPr>
          <w:jc w:val="center"/>
        </w:trPr>
        <w:tc>
          <w:tcPr>
            <w:tcW w:w="613" w:type="pct"/>
          </w:tcPr>
          <w:p w14:paraId="386B2742" w14:textId="3E7C472C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C446B">
              <w:rPr>
                <w:rFonts w:ascii="Times New Roman" w:hAnsi="Times New Roman" w:cs="Times New Roman"/>
                <w:sz w:val="24"/>
                <w:szCs w:val="24"/>
              </w:rPr>
              <w:t>TyG</w:t>
            </w:r>
            <w:proofErr w:type="spellEnd"/>
            <w:r w:rsidR="0014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4347E" w:rsidRPr="0014347E"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  <w:tc>
          <w:tcPr>
            <w:tcW w:w="359" w:type="pct"/>
          </w:tcPr>
          <w:p w14:paraId="01CDED3E" w14:textId="15E2DB3F" w:rsidR="000C446B" w:rsidRPr="000C446B" w:rsidRDefault="00AE3E19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30" w:type="pct"/>
          </w:tcPr>
          <w:p w14:paraId="541303F7" w14:textId="06D1C906" w:rsidR="000C446B" w:rsidRPr="000C446B" w:rsidRDefault="00201344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/2/1/2/1</w:t>
            </w:r>
          </w:p>
        </w:tc>
        <w:tc>
          <w:tcPr>
            <w:tcW w:w="1200" w:type="pct"/>
          </w:tcPr>
          <w:p w14:paraId="788C0D85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" w:type="pct"/>
          </w:tcPr>
          <w:p w14:paraId="2FEFA2A6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" w:type="pct"/>
          </w:tcPr>
          <w:p w14:paraId="173F938C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</w:tcPr>
          <w:p w14:paraId="7D0C2225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pct"/>
          </w:tcPr>
          <w:p w14:paraId="5586DFCC" w14:textId="77777777" w:rsidR="000C446B" w:rsidRPr="000C446B" w:rsidRDefault="000C446B" w:rsidP="000546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1D8408" w14:textId="305095D5" w:rsidR="000C446B" w:rsidRDefault="009450B3" w:rsidP="00054685">
      <w:pPr>
        <w:rPr>
          <w:rFonts w:ascii="Times New Roman" w:hAnsi="Times New Roman" w:cs="Times New Roman"/>
          <w:sz w:val="24"/>
          <w:szCs w:val="24"/>
        </w:rPr>
      </w:pPr>
      <w:r w:rsidRPr="009450B3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450B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9450B3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9450B3">
        <w:rPr>
          <w:rFonts w:ascii="Times New Roman" w:hAnsi="Times New Roman" w:cs="Times New Roman"/>
          <w:sz w:val="24"/>
          <w:szCs w:val="24"/>
        </w:rPr>
        <w:t>, triglyceride-glucose</w:t>
      </w:r>
      <w:r>
        <w:rPr>
          <w:rFonts w:ascii="Times New Roman" w:hAnsi="Times New Roman" w:cs="Times New Roman"/>
          <w:sz w:val="24"/>
          <w:szCs w:val="24"/>
        </w:rPr>
        <w:t>; AIC, A</w:t>
      </w:r>
      <w:r w:rsidRPr="009450B3">
        <w:rPr>
          <w:rFonts w:ascii="Times New Roman" w:hAnsi="Times New Roman" w:cs="Times New Roman"/>
          <w:sz w:val="24"/>
          <w:szCs w:val="24"/>
        </w:rPr>
        <w:t xml:space="preserve">kaik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450B3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450B3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 xml:space="preserve">; BIC, </w:t>
      </w:r>
      <w:r w:rsidRPr="009450B3">
        <w:rPr>
          <w:rFonts w:ascii="Times New Roman" w:hAnsi="Times New Roman" w:cs="Times New Roman"/>
          <w:sz w:val="24"/>
          <w:szCs w:val="24"/>
        </w:rPr>
        <w:t xml:space="preserve">Bayesia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450B3">
        <w:rPr>
          <w:rFonts w:ascii="Times New Roman" w:hAnsi="Times New Roman" w:cs="Times New Roman"/>
          <w:sz w:val="24"/>
          <w:szCs w:val="24"/>
        </w:rPr>
        <w:t xml:space="preserve">nformati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450B3">
        <w:rPr>
          <w:rFonts w:ascii="Times New Roman" w:hAnsi="Times New Roman" w:cs="Times New Roman"/>
          <w:sz w:val="24"/>
          <w:szCs w:val="24"/>
        </w:rPr>
        <w:t>riter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A72415B" w14:textId="77777777" w:rsidR="00054685" w:rsidRDefault="00054685" w:rsidP="00054685">
      <w:pPr>
        <w:rPr>
          <w:rFonts w:ascii="Times New Roman" w:hAnsi="Times New Roman" w:cs="Times New Roman"/>
          <w:sz w:val="24"/>
          <w:szCs w:val="24"/>
        </w:rPr>
      </w:pPr>
    </w:p>
    <w:p w14:paraId="7BBDD7AB" w14:textId="77777777" w:rsidR="00286BFC" w:rsidRPr="009450B3" w:rsidRDefault="00286BFC" w:rsidP="00054685">
      <w:pPr>
        <w:rPr>
          <w:rFonts w:ascii="Times New Roman" w:hAnsi="Times New Roman" w:cs="Times New Roman"/>
          <w:sz w:val="24"/>
          <w:szCs w:val="24"/>
        </w:rPr>
        <w:sectPr w:rsidR="00286BFC" w:rsidRPr="009450B3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0BB2D4E" w14:textId="3B153EC3" w:rsidR="00264D90" w:rsidRPr="00BD553B" w:rsidRDefault="003A42F0" w:rsidP="00054685">
      <w:pPr>
        <w:rPr>
          <w:rFonts w:ascii="Times New Roman" w:hAnsi="Times New Roman" w:cs="Times New Roman"/>
          <w:sz w:val="24"/>
          <w:szCs w:val="24"/>
        </w:rPr>
      </w:pPr>
      <w:r w:rsidRPr="003A42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A42F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64D90" w:rsidRPr="001434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53B">
        <w:rPr>
          <w:rFonts w:ascii="Times New Roman" w:hAnsi="Times New Roman" w:cs="Times New Roman"/>
          <w:sz w:val="24"/>
          <w:szCs w:val="24"/>
        </w:rPr>
        <w:t>HRs and 95% CIs for incidence of CVD after adjusting baseline</w:t>
      </w:r>
      <w:r w:rsidR="00BD553B" w:rsidRPr="00BD55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553B" w:rsidRPr="00BD553B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="00BD553B" w:rsidRPr="00BD553B">
        <w:rPr>
          <w:rFonts w:ascii="Times New Roman" w:hAnsi="Times New Roman" w:cs="Times New Roman"/>
          <w:sz w:val="24"/>
          <w:szCs w:val="24"/>
        </w:rPr>
        <w:t xml:space="preserve"> levels and lifestyle scor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131BB9" w:rsidRPr="00043B8E" w14:paraId="71B2C883" w14:textId="77777777" w:rsidTr="00D923E4">
        <w:tc>
          <w:tcPr>
            <w:tcW w:w="2324" w:type="dxa"/>
            <w:tcBorders>
              <w:bottom w:val="nil"/>
            </w:tcBorders>
          </w:tcPr>
          <w:p w14:paraId="15D7FB37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CD3D3B" w14:textId="77777777" w:rsidR="00131BB9" w:rsidRPr="00043B8E" w:rsidRDefault="00131BB9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trajectory of </w:t>
            </w:r>
            <w:proofErr w:type="spellStart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yG</w:t>
            </w:r>
            <w:proofErr w:type="spellEnd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vels and lifestyle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131BB9" w:rsidRPr="00043B8E" w14:paraId="097BB2A7" w14:textId="77777777" w:rsidTr="00BD553B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72C33FC0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77193D3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B40CEDB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4C9328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4B63915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DB87C0C" w14:textId="77777777" w:rsidR="00131BB9" w:rsidRPr="00043B8E" w:rsidRDefault="00131BB9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131BB9" w:rsidRPr="00131BB9" w14:paraId="15C7B7D9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CE34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6E76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8AD3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908FF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ACA19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7E20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BB9" w:rsidRPr="00131BB9" w14:paraId="5C7505C3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E4B49F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5F1FD1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616/104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F87E5F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482/65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B8EEFBB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510/119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58FA41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124/156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296C0F3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310/2761</w:t>
            </w:r>
          </w:p>
        </w:tc>
      </w:tr>
      <w:tr w:rsidR="00131BB9" w:rsidRPr="00131BB9" w14:paraId="62C04294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06B01BA" w14:textId="22E19346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42E0805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5.60(5.18-6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4F6A4A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7.03(6.43-7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5173F7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4.09(3.75-4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7EA4C7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7.02(6.62-7.4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284265B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1.22(10.03-12.54)</w:t>
            </w:r>
          </w:p>
        </w:tc>
      </w:tr>
      <w:tr w:rsidR="00131BB9" w:rsidRPr="00131BB9" w14:paraId="080751D0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C7199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Model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52D3F98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27(1.11-1.4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3ED9B9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26(1.06-1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D769C84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A5F315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22(1.08-1.3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0F3E78F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48(1.21-1.81)</w:t>
            </w:r>
          </w:p>
        </w:tc>
      </w:tr>
      <w:tr w:rsidR="00131BB9" w:rsidRPr="00131BB9" w14:paraId="5FBF9DE0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1E4A5A3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BB3280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3131E6E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F836144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E37388F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7818B09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BB9" w:rsidRPr="00131BB9" w14:paraId="3C180C77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51890C3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A76626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522/104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AA8FF6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396/65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05AD5ED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428/119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7CDD83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882/156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EEB834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253/2761</w:t>
            </w:r>
          </w:p>
        </w:tc>
      </w:tr>
      <w:tr w:rsidR="00131BB9" w:rsidRPr="00131BB9" w14:paraId="7C372B19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1A30AA0" w14:textId="42DBAB76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6DB43F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4.73(4.34-5.1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4CC0CAB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5.74(5.20-6.3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30EAD34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3.42(3.11-3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5175665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5.47(5.12-5.8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B5A2480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9.06(8.01-10.25)</w:t>
            </w:r>
          </w:p>
        </w:tc>
      </w:tr>
      <w:tr w:rsidR="00131BB9" w:rsidRPr="00131BB9" w14:paraId="38CB85AC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B7D4DC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Model 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11E84B8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29(1.11-1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AD6593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31(1.08-1.5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C28782E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7974C35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19(1.04-1.3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25382BD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58(1.27-1.98)</w:t>
            </w:r>
          </w:p>
        </w:tc>
      </w:tr>
      <w:tr w:rsidR="00131BB9" w:rsidRPr="00131BB9" w14:paraId="1ED8C95C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64DE9B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60C671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4DC24D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7D2DA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94C732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4EB383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1BB9" w:rsidRPr="00131BB9" w14:paraId="75EC2E85" w14:textId="77777777" w:rsidTr="00BD553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DB1A26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2B0AE1A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02/1046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F13DD0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94/65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8126D1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89/1197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5F003C4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266/1562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3CD4C13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65/2761</w:t>
            </w:r>
          </w:p>
        </w:tc>
      </w:tr>
      <w:tr w:rsidR="00131BB9" w:rsidRPr="00131BB9" w14:paraId="658B773F" w14:textId="77777777" w:rsidTr="00A454E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0C1984F" w14:textId="004DAF34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DFCC912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0.91(0.75-1.1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5BA7E20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34(1.09-1.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E8554A6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0.70(0.57-0.8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C0D3D48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63(1.44-1.8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2F4D490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2.27(1.78-2.90)</w:t>
            </w:r>
          </w:p>
        </w:tc>
      </w:tr>
      <w:tr w:rsidR="00131BB9" w:rsidRPr="00131BB9" w14:paraId="79448273" w14:textId="77777777" w:rsidTr="00A454E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A8B0C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 xml:space="preserve">  Model 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51910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12(0.81-1.5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F3C27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05(0.71-1.5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366A1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0CBF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36(1.03-1.8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6E88E" w14:textId="77777777" w:rsidR="00131BB9" w:rsidRPr="00131BB9" w:rsidRDefault="00131BB9" w:rsidP="00EB2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BB9">
              <w:rPr>
                <w:rFonts w:ascii="Times New Roman" w:hAnsi="Times New Roman" w:cs="Times New Roman"/>
                <w:sz w:val="24"/>
                <w:szCs w:val="24"/>
              </w:rPr>
              <w:t>1.11(0.71-1.74)</w:t>
            </w:r>
          </w:p>
        </w:tc>
      </w:tr>
    </w:tbl>
    <w:p w14:paraId="538B1B42" w14:textId="77777777" w:rsidR="001418F5" w:rsidRPr="002B5AED" w:rsidRDefault="001418F5" w:rsidP="001418F5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48595856" w14:textId="4F73213E" w:rsidR="00131BB9" w:rsidRPr="00131BB9" w:rsidRDefault="00131BB9" w:rsidP="00131BB9">
      <w:pPr>
        <w:rPr>
          <w:rFonts w:ascii="Times New Roman" w:hAnsi="Times New Roman" w:cs="Times New Roman"/>
          <w:sz w:val="24"/>
          <w:szCs w:val="24"/>
        </w:rPr>
      </w:pPr>
      <w:r w:rsidRPr="00131BB9">
        <w:rPr>
          <w:rFonts w:ascii="Times New Roman" w:hAnsi="Times New Roman" w:cs="Times New Roman"/>
          <w:sz w:val="24"/>
          <w:szCs w:val="24"/>
        </w:rPr>
        <w:t>Model 1 ad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131BB9">
        <w:rPr>
          <w:rFonts w:ascii="Times New Roman" w:hAnsi="Times New Roman" w:cs="Times New Roman"/>
          <w:sz w:val="24"/>
          <w:szCs w:val="24"/>
        </w:rPr>
        <w:t>usted for age, sex, marita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BB9">
        <w:rPr>
          <w:rFonts w:ascii="Times New Roman" w:hAnsi="Times New Roman" w:cs="Times New Roman"/>
          <w:sz w:val="24"/>
          <w:szCs w:val="24"/>
        </w:rPr>
        <w:t>education background, body mass index, LDL-C, HDL-C, Hs-CRP, eGF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BB9">
        <w:rPr>
          <w:rFonts w:ascii="Times New Roman" w:hAnsi="Times New Roman" w:cs="Times New Roman"/>
          <w:sz w:val="24"/>
          <w:szCs w:val="24"/>
        </w:rPr>
        <w:t xml:space="preserve">hypertension, diabetes mellitus, use of antihypertensive, hypoglycemic, and hypolipidemic medications, </w:t>
      </w:r>
      <w:proofErr w:type="spellStart"/>
      <w:r w:rsidRPr="00131BB9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131BB9">
        <w:rPr>
          <w:rFonts w:ascii="Times New Roman" w:hAnsi="Times New Roman" w:cs="Times New Roman"/>
          <w:sz w:val="24"/>
          <w:szCs w:val="24"/>
        </w:rPr>
        <w:t xml:space="preserve"> levels and lifestyle scores </w:t>
      </w:r>
      <w:r w:rsidR="000428B6">
        <w:rPr>
          <w:rFonts w:ascii="Times New Roman" w:hAnsi="Times New Roman" w:cs="Times New Roman"/>
          <w:sz w:val="24"/>
          <w:szCs w:val="24"/>
        </w:rPr>
        <w:t>at baseline</w:t>
      </w:r>
    </w:p>
    <w:p w14:paraId="72A85B8C" w14:textId="77777777" w:rsidR="00131BB9" w:rsidRDefault="00131BB9" w:rsidP="00131BB9">
      <w:pPr>
        <w:rPr>
          <w:rFonts w:ascii="Times New Roman" w:hAnsi="Times New Roman" w:cs="Times New Roman"/>
          <w:sz w:val="24"/>
          <w:szCs w:val="24"/>
        </w:rPr>
      </w:pPr>
    </w:p>
    <w:p w14:paraId="34AC6BB1" w14:textId="77777777" w:rsidR="00131BB9" w:rsidRPr="00131BB9" w:rsidRDefault="00131BB9" w:rsidP="00131BB9">
      <w:pPr>
        <w:rPr>
          <w:rFonts w:ascii="Times New Roman" w:hAnsi="Times New Roman" w:cs="Times New Roman"/>
          <w:sz w:val="24"/>
          <w:szCs w:val="24"/>
        </w:rPr>
      </w:pPr>
    </w:p>
    <w:p w14:paraId="55552A99" w14:textId="77777777" w:rsidR="00264D90" w:rsidRDefault="00264D90" w:rsidP="00131BB9">
      <w:pPr>
        <w:rPr>
          <w:rFonts w:ascii="Times New Roman" w:hAnsi="Times New Roman" w:cs="Times New Roman"/>
          <w:sz w:val="24"/>
          <w:szCs w:val="24"/>
        </w:rPr>
        <w:sectPr w:rsidR="00264D90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CD22E6C" w14:textId="111E1038" w:rsidR="00A633EA" w:rsidRPr="001E72DF" w:rsidRDefault="001E72DF" w:rsidP="00131BB9">
      <w:pPr>
        <w:rPr>
          <w:rFonts w:ascii="Times New Roman" w:hAnsi="Times New Roman" w:cs="Times New Roman"/>
          <w:sz w:val="24"/>
          <w:szCs w:val="24"/>
        </w:rPr>
      </w:pPr>
      <w:r w:rsidRPr="001E72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72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74A1C" w:rsidRPr="00374A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2DF">
        <w:rPr>
          <w:rFonts w:ascii="Times New Roman" w:hAnsi="Times New Roman" w:cs="Times New Roman"/>
          <w:sz w:val="24"/>
          <w:szCs w:val="24"/>
        </w:rPr>
        <w:t>HRs and 95% CIs for incidence of CVD after excluding medication usag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CB316A" w:rsidRPr="00043B8E" w14:paraId="33A0AE4C" w14:textId="77777777" w:rsidTr="00D923E4">
        <w:tc>
          <w:tcPr>
            <w:tcW w:w="2324" w:type="dxa"/>
            <w:tcBorders>
              <w:bottom w:val="nil"/>
            </w:tcBorders>
          </w:tcPr>
          <w:p w14:paraId="09A64546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BC449A" w14:textId="77777777" w:rsidR="00CB316A" w:rsidRPr="00043B8E" w:rsidRDefault="00CB316A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trajectory of </w:t>
            </w:r>
            <w:proofErr w:type="spellStart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yG</w:t>
            </w:r>
            <w:proofErr w:type="spellEnd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vels and lifestyle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CB316A" w:rsidRPr="00043B8E" w14:paraId="34C4480E" w14:textId="77777777" w:rsidTr="001E72DF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64B7818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84B0C6F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228BE63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01CC16B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A34FD76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DEC7EAB" w14:textId="77777777" w:rsidR="00CB316A" w:rsidRPr="00043B8E" w:rsidRDefault="00CB316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C55830" w:rsidRPr="00C55830" w14:paraId="7C58E5E0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2B375" w14:textId="3CBC1750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Excluding antihypertensive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B6D9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8FF4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5CEB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830" w:rsidRPr="00C55830" w14:paraId="3BD26AE5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977AB9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EFE012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12/954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17E9AB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370/56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1025A30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43/1124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24AB91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903/1369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7AB25B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217/2225</w:t>
            </w:r>
          </w:p>
        </w:tc>
      </w:tr>
      <w:tr w:rsidR="00C55830" w:rsidRPr="00C55830" w14:paraId="6F9CF19B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5B9A60" w14:textId="3F470F7E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F3E1DC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.08(4.66-5.5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D095161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24(5.64-6.9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983DA4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3.77(3.44-4.1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2594F6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38(5.98-6.8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748D19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9.63(8.43-11.00)</w:t>
            </w:r>
          </w:p>
        </w:tc>
      </w:tr>
      <w:tr w:rsidR="00C55830" w:rsidRPr="00C55830" w14:paraId="4B533F29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2EDB52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44B7E1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5(1.18-1.5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F31525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49(1.28-1.7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2306B2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68AD2B1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3(1.18-1.5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6C193E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71(1.43-2.04)</w:t>
            </w:r>
          </w:p>
        </w:tc>
      </w:tr>
      <w:tr w:rsidR="00C55830" w:rsidRPr="00C55830" w14:paraId="54228B2F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CAD580" w14:textId="178018DB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Excluding hypoglycemic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16D491F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89AF7E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C24A03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830" w:rsidRPr="00C55830" w14:paraId="1810E0D5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426F01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BA9468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06/1038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803F96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52/628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B845D2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04/118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FF7895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063/1504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65CFAD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246/2379</w:t>
            </w:r>
          </w:p>
        </w:tc>
      </w:tr>
      <w:tr w:rsidR="00C55830" w:rsidRPr="00C55830" w14:paraId="65CB2183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A8DF81C" w14:textId="242A380F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37434DF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.55(5.13-6.0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C1D1BA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87(6.27-7.5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3BB1BA1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.06(3.72-4.4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C1FC56F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87(6.47-7.3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9E5F3E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0.27(9.07-11.64)</w:t>
            </w:r>
          </w:p>
        </w:tc>
      </w:tr>
      <w:tr w:rsidR="00C55830" w:rsidRPr="00C55830" w14:paraId="2A23F9F9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D17FB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1CB91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3(1.18-1.51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4F570A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47(1.28-1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6EEE96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67D7D4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2(1.18-1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73C94C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70(1.44-2.00)</w:t>
            </w:r>
          </w:p>
        </w:tc>
      </w:tr>
      <w:tr w:rsidR="00C55830" w:rsidRPr="00C55830" w14:paraId="2CF7A276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69EC80" w14:textId="2AF814A3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Excluding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h</w:t>
            </w:r>
            <w:r w:rsidRPr="006B649A">
              <w:rPr>
                <w:rFonts w:ascii="Times New Roman" w:eastAsia="宋体" w:hAnsi="Times New Roman" w:cs="Times New Roman"/>
                <w:sz w:val="24"/>
                <w:szCs w:val="28"/>
              </w:rPr>
              <w:t>ypolipidemic</w:t>
            </w: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u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1A2D38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9A950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B53E7FE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830" w:rsidRPr="00C55830" w14:paraId="0329BB83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32062A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C74AB8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09/104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2E6441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72/646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6CF40EE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08/1194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7FAE01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117/154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E73FFD1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303/2687</w:t>
            </w:r>
          </w:p>
        </w:tc>
      </w:tr>
      <w:tr w:rsidR="00C55830" w:rsidRPr="00C55830" w14:paraId="67F603C4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730B481C" w14:textId="02B54CCD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12DA4ADF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.56(5.14-6.02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B76F86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98(6.38-7.6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E241B0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.08(3.74-4.4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A2E8BD4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7.03(6.63-7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6B7103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1.28(10.08-12.63)</w:t>
            </w:r>
          </w:p>
        </w:tc>
      </w:tr>
      <w:tr w:rsidR="00C55830" w:rsidRPr="00C55830" w14:paraId="2C7CF3F4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63FB64B8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E53E3F9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2(1.17-1.4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35DAE5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44(1.26-1.6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BF5DBC8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1FD468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2(1.18-1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C87455E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76(1.51-2.06)</w:t>
            </w:r>
          </w:p>
        </w:tc>
      </w:tr>
      <w:tr w:rsidR="00C55830" w:rsidRPr="00C55830" w14:paraId="1257CC8B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7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0C6543" w14:textId="6C4463FA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Excluding all medication 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295860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D443183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C2C1615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830" w:rsidRPr="00C55830" w14:paraId="7F63E976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D4EAAB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DF80D7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02/946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02A5A8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347/54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3E029B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439/1117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9AD133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869/132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FC6241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95/2002</w:t>
            </w:r>
          </w:p>
        </w:tc>
      </w:tr>
      <w:tr w:rsidR="00C55830" w:rsidRPr="00C55830" w14:paraId="4BC08085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70042E9" w14:textId="0050148A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418F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013C5FB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5.02(4.60-5.48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19EDFCA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08(5.47-6.7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6FC054D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3.76(3.42-4.1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D64284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6.32(5.91-6.7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66AD6D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9.63(8.37-11.08)</w:t>
            </w:r>
          </w:p>
        </w:tc>
      </w:tr>
      <w:tr w:rsidR="00C55830" w:rsidRPr="00C55830" w14:paraId="7F04E7C4" w14:textId="77777777" w:rsidTr="001E72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F51AC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D07C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5(1.18-1.5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04466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49(1.27-1.74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CAE22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2738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33(1.18-1.5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A5327" w14:textId="77777777" w:rsidR="00C55830" w:rsidRPr="00C55830" w:rsidRDefault="00C55830" w:rsidP="00D85A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830">
              <w:rPr>
                <w:rFonts w:ascii="Times New Roman" w:hAnsi="Times New Roman" w:cs="Times New Roman"/>
                <w:sz w:val="24"/>
                <w:szCs w:val="24"/>
              </w:rPr>
              <w:t>1.75(1.46-2.10)</w:t>
            </w:r>
          </w:p>
        </w:tc>
      </w:tr>
    </w:tbl>
    <w:p w14:paraId="7CC31F15" w14:textId="78905147" w:rsidR="001418F5" w:rsidRPr="001418F5" w:rsidRDefault="001418F5" w:rsidP="00131BB9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144411856"/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0EC7A58C" w14:textId="3ACCC3A1" w:rsidR="00C55830" w:rsidRDefault="00ED7FE2" w:rsidP="00131BB9">
      <w:pPr>
        <w:rPr>
          <w:rFonts w:ascii="Times New Roman" w:hAnsi="Times New Roman" w:cs="Times New Roman"/>
          <w:sz w:val="24"/>
          <w:szCs w:val="24"/>
        </w:rPr>
      </w:pPr>
      <w:r w:rsidRPr="00ED7FE2">
        <w:rPr>
          <w:rFonts w:ascii="Times New Roman" w:hAnsi="Times New Roman" w:cs="Times New Roman"/>
          <w:sz w:val="24"/>
          <w:szCs w:val="24"/>
        </w:rPr>
        <w:t>Model ad</w:t>
      </w:r>
      <w:r>
        <w:rPr>
          <w:rFonts w:ascii="Times New Roman" w:hAnsi="Times New Roman" w:cs="Times New Roman"/>
          <w:sz w:val="24"/>
          <w:szCs w:val="24"/>
        </w:rPr>
        <w:t>j</w:t>
      </w:r>
      <w:r w:rsidRPr="00ED7FE2">
        <w:rPr>
          <w:rFonts w:ascii="Times New Roman" w:hAnsi="Times New Roman" w:cs="Times New Roman"/>
          <w:sz w:val="24"/>
          <w:szCs w:val="24"/>
        </w:rPr>
        <w:t>usted for age, sex, marita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FE2">
        <w:rPr>
          <w:rFonts w:ascii="Times New Roman" w:hAnsi="Times New Roman" w:cs="Times New Roman"/>
          <w:sz w:val="24"/>
          <w:szCs w:val="24"/>
        </w:rPr>
        <w:t>education background, body mass index, LDL-C, HDL-C, Hs-CRP, eGF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FE2">
        <w:rPr>
          <w:rFonts w:ascii="Times New Roman" w:hAnsi="Times New Roman" w:cs="Times New Roman"/>
          <w:sz w:val="24"/>
          <w:szCs w:val="24"/>
        </w:rPr>
        <w:t>hypertension, diabetes melli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D7FE2">
        <w:rPr>
          <w:rFonts w:ascii="Times New Roman" w:hAnsi="Times New Roman" w:cs="Times New Roman"/>
          <w:sz w:val="24"/>
          <w:szCs w:val="24"/>
        </w:rPr>
        <w:t>and use of antihypertensive, hypoglycemic, and hypolipidemic medications</w:t>
      </w:r>
    </w:p>
    <w:bookmarkEnd w:id="2"/>
    <w:p w14:paraId="5DB2543B" w14:textId="77777777" w:rsidR="00ED7FE2" w:rsidRDefault="00ED7FE2" w:rsidP="00131BB9">
      <w:pPr>
        <w:rPr>
          <w:rFonts w:ascii="Times New Roman" w:hAnsi="Times New Roman" w:cs="Times New Roman"/>
          <w:sz w:val="24"/>
          <w:szCs w:val="24"/>
        </w:rPr>
      </w:pPr>
    </w:p>
    <w:p w14:paraId="15A3B944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</w:pPr>
    </w:p>
    <w:p w14:paraId="653F5BBB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  <w:sectPr w:rsidR="00374A1C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E3DD5C9" w14:textId="32EFF660" w:rsidR="00374A1C" w:rsidRPr="00036F1C" w:rsidRDefault="00036F1C" w:rsidP="00131BB9">
      <w:pPr>
        <w:rPr>
          <w:rFonts w:ascii="Times New Roman" w:hAnsi="Times New Roman" w:cs="Times New Roman"/>
          <w:sz w:val="24"/>
          <w:szCs w:val="24"/>
        </w:rPr>
      </w:pPr>
      <w:r w:rsidRPr="001E72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E3AD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E72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74A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72DF">
        <w:rPr>
          <w:rFonts w:ascii="Times New Roman" w:hAnsi="Times New Roman" w:cs="Times New Roman"/>
          <w:sz w:val="24"/>
          <w:szCs w:val="24"/>
        </w:rPr>
        <w:t xml:space="preserve">HRs and 95% CIs for incidence of CVD after excluding </w:t>
      </w:r>
      <w:r w:rsidR="00E906E5">
        <w:rPr>
          <w:rFonts w:ascii="Times New Roman" w:hAnsi="Times New Roman" w:cs="Times New Roman"/>
          <w:sz w:val="24"/>
          <w:szCs w:val="24"/>
        </w:rPr>
        <w:t>H</w:t>
      </w:r>
      <w:r w:rsidR="009E3ADF">
        <w:rPr>
          <w:rFonts w:ascii="Times New Roman" w:hAnsi="Times New Roman" w:cs="Times New Roman"/>
          <w:sz w:val="24"/>
          <w:szCs w:val="24"/>
        </w:rPr>
        <w:t>s-</w:t>
      </w:r>
      <w:r w:rsidR="00374A1C" w:rsidRPr="00036F1C">
        <w:rPr>
          <w:rFonts w:ascii="Times New Roman" w:hAnsi="Times New Roman" w:cs="Times New Roman"/>
          <w:sz w:val="24"/>
          <w:szCs w:val="24"/>
        </w:rPr>
        <w:t>CRP</w:t>
      </w:r>
      <w:r w:rsidR="009E3ADF">
        <w:rPr>
          <w:rFonts w:ascii="Times New Roman" w:hAnsi="Times New Roman" w:cs="Times New Roman"/>
          <w:sz w:val="24"/>
          <w:szCs w:val="24"/>
        </w:rPr>
        <w:sym w:font="Symbol" w:char="F0B3"/>
      </w:r>
      <w:r w:rsidR="00374A1C" w:rsidRPr="00036F1C">
        <w:rPr>
          <w:rFonts w:ascii="Times New Roman" w:hAnsi="Times New Roman" w:cs="Times New Roman"/>
          <w:sz w:val="24"/>
          <w:szCs w:val="24"/>
        </w:rPr>
        <w:t>10</w:t>
      </w:r>
      <w:r w:rsidR="009E3ADF">
        <w:rPr>
          <w:rFonts w:ascii="Times New Roman" w:hAnsi="Times New Roman" w:cs="Times New Roman"/>
          <w:sz w:val="24"/>
          <w:szCs w:val="24"/>
        </w:rPr>
        <w:t xml:space="preserve"> </w:t>
      </w:r>
      <w:r w:rsidR="009E3ADF" w:rsidRPr="009E3ADF">
        <w:rPr>
          <w:rFonts w:ascii="Times New Roman" w:hAnsi="Times New Roman" w:cs="Times New Roman"/>
          <w:sz w:val="24"/>
          <w:szCs w:val="24"/>
        </w:rPr>
        <w:t>mg/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374A1C" w:rsidRPr="00043B8E" w14:paraId="4296F8F7" w14:textId="77777777" w:rsidTr="00D923E4">
        <w:tc>
          <w:tcPr>
            <w:tcW w:w="2324" w:type="dxa"/>
            <w:tcBorders>
              <w:bottom w:val="nil"/>
            </w:tcBorders>
          </w:tcPr>
          <w:p w14:paraId="7E8B1578" w14:textId="77777777" w:rsidR="00374A1C" w:rsidRPr="00036F1C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C3977A" w14:textId="77777777" w:rsidR="00374A1C" w:rsidRPr="00043B8E" w:rsidRDefault="00374A1C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trajectory of </w:t>
            </w:r>
            <w:proofErr w:type="spellStart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yG</w:t>
            </w:r>
            <w:proofErr w:type="spellEnd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vels and lifestyle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374A1C" w:rsidRPr="00043B8E" w14:paraId="10CB2EF8" w14:textId="77777777" w:rsidTr="00F951FE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4D9E6CF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6786D31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501AA0B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5BE55F81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98DCD48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008E879" w14:textId="77777777" w:rsidR="00374A1C" w:rsidRPr="00043B8E" w:rsidRDefault="00374A1C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374A1C" w:rsidRPr="00374A1C" w14:paraId="170EB0DD" w14:textId="77777777" w:rsidTr="00F951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93573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447DB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604/1038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5768C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471/650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1B878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486/1186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EA4BD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079/1542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2DBFF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301/2725</w:t>
            </w:r>
          </w:p>
        </w:tc>
      </w:tr>
      <w:tr w:rsidR="00374A1C" w:rsidRPr="00374A1C" w14:paraId="0E945E65" w14:textId="77777777" w:rsidTr="00F951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9A3BEFE" w14:textId="7B7B2A4B" w:rsidR="002B5AED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2B5AED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9E2CC4D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5.50(5.08-5.9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C45806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6.88(6.28-7.5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7371C4E7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3.90(3.57-4.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E9BD33E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6.75(6.35-7.1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B03DF24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0.90(9.74-12.21)</w:t>
            </w:r>
          </w:p>
        </w:tc>
      </w:tr>
      <w:tr w:rsidR="00374A1C" w:rsidRPr="00374A1C" w14:paraId="588C385B" w14:textId="77777777" w:rsidTr="00F951F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5F4F9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3DBB6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.35(1.19-1.53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09449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.46(1.27-1.6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56CB7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8B2A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.33(1.19-1.49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F8634" w14:textId="77777777" w:rsidR="00374A1C" w:rsidRPr="00374A1C" w:rsidRDefault="00374A1C" w:rsidP="00DF1A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4A1C">
              <w:rPr>
                <w:rFonts w:ascii="Times New Roman" w:hAnsi="Times New Roman" w:cs="Times New Roman"/>
                <w:sz w:val="24"/>
                <w:szCs w:val="24"/>
              </w:rPr>
              <w:t>1.79(1.53-2.09)</w:t>
            </w:r>
          </w:p>
        </w:tc>
      </w:tr>
    </w:tbl>
    <w:p w14:paraId="0E540032" w14:textId="26C25879" w:rsidR="009E3ADF" w:rsidRPr="009E3ADF" w:rsidRDefault="009E3ADF" w:rsidP="00131BB9">
      <w:pPr>
        <w:rPr>
          <w:rFonts w:ascii="Times New Roman" w:hAnsi="Times New Roman" w:cs="Times New Roman"/>
          <w:sz w:val="24"/>
          <w:szCs w:val="24"/>
        </w:rPr>
      </w:pPr>
      <w:r w:rsidRPr="009E3ADF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E906E5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s-CPR</w:t>
      </w:r>
      <w:r w:rsidR="00723CC2">
        <w:rPr>
          <w:rFonts w:ascii="Times New Roman" w:hAnsi="Times New Roman" w:cs="Times New Roman"/>
          <w:sz w:val="24"/>
          <w:szCs w:val="24"/>
        </w:rPr>
        <w:t>,</w:t>
      </w:r>
      <w:r w:rsidRPr="009E3ADF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44455424"/>
      <w:r w:rsidRPr="009E3ADF">
        <w:rPr>
          <w:rFonts w:ascii="Times New Roman" w:hAnsi="Times New Roman" w:cs="Times New Roman"/>
          <w:sz w:val="24"/>
          <w:szCs w:val="24"/>
        </w:rPr>
        <w:t>high sensitivity</w:t>
      </w:r>
      <w:bookmarkEnd w:id="3"/>
      <w:r w:rsidRPr="009E3ADF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="00723CC2">
        <w:rPr>
          <w:rFonts w:ascii="Times New Roman" w:hAnsi="Times New Roman" w:cs="Times New Roman"/>
          <w:sz w:val="24"/>
          <w:szCs w:val="24"/>
        </w:rPr>
        <w:t>.</w:t>
      </w:r>
    </w:p>
    <w:p w14:paraId="6E28154C" w14:textId="367F3DBF" w:rsidR="002B5AED" w:rsidRPr="002B5AED" w:rsidRDefault="002B5AED" w:rsidP="00131BB9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35693788" w14:textId="4A04024E" w:rsidR="00374A1C" w:rsidRDefault="00374A1C" w:rsidP="00131BB9">
      <w:pPr>
        <w:rPr>
          <w:rFonts w:ascii="Times New Roman" w:hAnsi="Times New Roman" w:cs="Times New Roman"/>
          <w:sz w:val="24"/>
          <w:szCs w:val="24"/>
        </w:rPr>
      </w:pPr>
      <w:r w:rsidRPr="00374A1C">
        <w:rPr>
          <w:rFonts w:ascii="Times New Roman" w:hAnsi="Times New Roman" w:cs="Times New Roman"/>
          <w:sz w:val="24"/>
          <w:szCs w:val="24"/>
        </w:rPr>
        <w:t>Model adjusted for age, sex, marital status, education background, body mass index, LDL-C, HDL-C, Hs-CRP, eGFR, hypertension, diabetes mellitus, and use of antihypertensive, hypoglycemic, and hypolipidemic medications</w:t>
      </w:r>
    </w:p>
    <w:p w14:paraId="0C585E0F" w14:textId="77777777" w:rsidR="00374A1C" w:rsidRDefault="00374A1C" w:rsidP="00131BB9">
      <w:pPr>
        <w:rPr>
          <w:rFonts w:ascii="Times New Roman" w:hAnsi="Times New Roman" w:cs="Times New Roman"/>
          <w:sz w:val="24"/>
          <w:szCs w:val="24"/>
        </w:rPr>
      </w:pPr>
    </w:p>
    <w:p w14:paraId="4EAC9E97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  <w:sectPr w:rsidR="00A633EA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16017EC" w14:textId="7E9B49AE" w:rsidR="00ED7FE2" w:rsidRPr="00CE488D" w:rsidRDefault="001F3C15" w:rsidP="00131BB9">
      <w:pPr>
        <w:rPr>
          <w:rFonts w:ascii="Times New Roman" w:hAnsi="Times New Roman" w:cs="Times New Roman"/>
          <w:sz w:val="24"/>
          <w:szCs w:val="24"/>
        </w:rPr>
      </w:pPr>
      <w:r w:rsidRPr="001F3C1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6. </w:t>
      </w:r>
      <w:r w:rsidRPr="00CE488D">
        <w:rPr>
          <w:rFonts w:ascii="Times New Roman" w:hAnsi="Times New Roman" w:cs="Times New Roman"/>
          <w:sz w:val="24"/>
          <w:szCs w:val="24"/>
        </w:rPr>
        <w:t>HRs and 95% CIs for incidence of CVD after excluding outcomes within the initial 2 years of follow-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633EA" w:rsidRPr="00043B8E" w14:paraId="13B8D0D4" w14:textId="77777777" w:rsidTr="00D923E4">
        <w:tc>
          <w:tcPr>
            <w:tcW w:w="2324" w:type="dxa"/>
            <w:tcBorders>
              <w:bottom w:val="nil"/>
            </w:tcBorders>
          </w:tcPr>
          <w:p w14:paraId="176D956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209240C" w14:textId="77777777" w:rsidR="00A633EA" w:rsidRPr="00043B8E" w:rsidRDefault="00A633EA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trajectory of </w:t>
            </w:r>
            <w:proofErr w:type="spellStart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yG</w:t>
            </w:r>
            <w:proofErr w:type="spellEnd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vels and lifestyle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A633EA" w:rsidRPr="00043B8E" w14:paraId="4A8B2F5E" w14:textId="77777777" w:rsidTr="001F3C15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34302125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57450E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A5053D5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6ACE8C6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26AB7F7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432055DF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A633EA" w:rsidRPr="00A633EA" w14:paraId="3F2A5546" w14:textId="77777777" w:rsidTr="001F3C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55A0D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BCA43F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604/1038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60B16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471/650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140AC2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486/11867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D7E0E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079/1542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9C72A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301/2725</w:t>
            </w:r>
          </w:p>
        </w:tc>
      </w:tr>
      <w:tr w:rsidR="00A633EA" w:rsidRPr="00A633EA" w14:paraId="369743FD" w14:textId="77777777" w:rsidTr="001F3C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162F0D" w14:textId="1C4E4D62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1F3C1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C17F0A6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5.50(5.08-5.9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2D77CB80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6.88(6.28-7.5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7C6B401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3.90(3.57-4.2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4CF487A5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6.75(6.35-7.1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5C049364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0.90(9.74-12.21)</w:t>
            </w:r>
          </w:p>
        </w:tc>
      </w:tr>
      <w:tr w:rsidR="00A633EA" w:rsidRPr="00A633EA" w14:paraId="274AEEF0" w14:textId="77777777" w:rsidTr="001F3C1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80086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8F6B1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35(1.19-1.53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87E5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46(1.27-1.6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1A62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EF24D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33(1.19-1.49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23F80" w14:textId="77777777" w:rsidR="00A633EA" w:rsidRPr="00A633EA" w:rsidRDefault="00A633EA" w:rsidP="008912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79(1.53-2.09)</w:t>
            </w:r>
          </w:p>
        </w:tc>
      </w:tr>
    </w:tbl>
    <w:p w14:paraId="68B11594" w14:textId="77777777" w:rsidR="001F3C15" w:rsidRPr="002B5AED" w:rsidRDefault="001F3C15" w:rsidP="001F3C15">
      <w:pPr>
        <w:rPr>
          <w:rFonts w:ascii="Times New Roman" w:eastAsia="宋体" w:hAnsi="Times New Roman" w:cs="Times New Roman"/>
          <w:sz w:val="24"/>
          <w:szCs w:val="24"/>
        </w:rPr>
      </w:pPr>
      <w:bookmarkStart w:id="4" w:name="_Hlk144412138"/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14227F19" w14:textId="29D9AFD9" w:rsidR="00C55830" w:rsidRDefault="00A633EA" w:rsidP="00131BB9">
      <w:pPr>
        <w:rPr>
          <w:rFonts w:ascii="Times New Roman" w:hAnsi="Times New Roman" w:cs="Times New Roman"/>
          <w:sz w:val="24"/>
          <w:szCs w:val="24"/>
        </w:rPr>
      </w:pPr>
      <w:r w:rsidRPr="00A633EA">
        <w:rPr>
          <w:rFonts w:ascii="Times New Roman" w:hAnsi="Times New Roman" w:cs="Times New Roman"/>
          <w:sz w:val="24"/>
          <w:szCs w:val="24"/>
        </w:rPr>
        <w:t>Model adjusted for age, sex, marital status, education background, body mass index, LDL-C, HDL-C, Hs-CRP, eGFR, hypertension, diabetes mellitus, and use of antihypertensive, hypoglycemic, and hypolipidemic medications</w:t>
      </w:r>
    </w:p>
    <w:bookmarkEnd w:id="4"/>
    <w:p w14:paraId="5A33C389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</w:pPr>
    </w:p>
    <w:p w14:paraId="73B82E26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</w:pPr>
    </w:p>
    <w:p w14:paraId="360484B5" w14:textId="77777777" w:rsidR="00A633EA" w:rsidRDefault="00A633EA" w:rsidP="00131BB9">
      <w:pPr>
        <w:rPr>
          <w:rFonts w:ascii="Times New Roman" w:hAnsi="Times New Roman" w:cs="Times New Roman"/>
          <w:sz w:val="24"/>
          <w:szCs w:val="24"/>
        </w:rPr>
        <w:sectPr w:rsidR="00A633EA" w:rsidSect="000C446B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C5F7F14" w14:textId="4681DA2A" w:rsidR="00A633EA" w:rsidRPr="00CE488D" w:rsidRDefault="00CE488D" w:rsidP="00131BB9">
      <w:pPr>
        <w:rPr>
          <w:rFonts w:ascii="Times New Roman" w:hAnsi="Times New Roman" w:cs="Times New Roman"/>
          <w:sz w:val="24"/>
          <w:szCs w:val="24"/>
        </w:rPr>
      </w:pPr>
      <w:r w:rsidRPr="00CE48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E488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88D">
        <w:rPr>
          <w:rFonts w:ascii="Times New Roman" w:hAnsi="Times New Roman" w:cs="Times New Roman"/>
          <w:sz w:val="24"/>
          <w:szCs w:val="24"/>
        </w:rPr>
        <w:t>HRs and 95% CIs for incidence of CVD</w:t>
      </w:r>
      <w:r w:rsidR="00A633EA" w:rsidRPr="00CE488D">
        <w:rPr>
          <w:rFonts w:ascii="Times New Roman" w:hAnsi="Times New Roman" w:cs="Times New Roman"/>
          <w:sz w:val="24"/>
          <w:szCs w:val="24"/>
        </w:rPr>
        <w:t xml:space="preserve"> </w:t>
      </w:r>
      <w:r w:rsidRPr="00CE488D">
        <w:rPr>
          <w:rFonts w:ascii="Times New Roman" w:hAnsi="Times New Roman" w:cs="Times New Roman"/>
          <w:sz w:val="24"/>
          <w:szCs w:val="24"/>
        </w:rPr>
        <w:t>treating non-CVD deaths as competing risk ev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A633EA" w:rsidRPr="00043B8E" w14:paraId="36905CC5" w14:textId="77777777" w:rsidTr="00D923E4">
        <w:tc>
          <w:tcPr>
            <w:tcW w:w="2324" w:type="dxa"/>
            <w:tcBorders>
              <w:bottom w:val="nil"/>
            </w:tcBorders>
          </w:tcPr>
          <w:p w14:paraId="13E7B1CF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62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A9D108A" w14:textId="77777777" w:rsidR="00A633EA" w:rsidRPr="00043B8E" w:rsidRDefault="00A633EA" w:rsidP="00D923E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ulti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trajectory of </w:t>
            </w:r>
            <w:proofErr w:type="spellStart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TyG</w:t>
            </w:r>
            <w:proofErr w:type="spellEnd"/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evels and lifestyle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DC326C">
              <w:rPr>
                <w:rFonts w:ascii="Times New Roman" w:eastAsia="宋体" w:hAnsi="Times New Roman" w:cs="Times New Roman"/>
                <w:sz w:val="24"/>
                <w:szCs w:val="24"/>
              </w:rPr>
              <w:t>, HR (95% CI)</w:t>
            </w:r>
          </w:p>
        </w:tc>
      </w:tr>
      <w:tr w:rsidR="00A633EA" w:rsidRPr="00043B8E" w14:paraId="005876FD" w14:textId="77777777" w:rsidTr="00CE488D">
        <w:tc>
          <w:tcPr>
            <w:tcW w:w="2324" w:type="dxa"/>
            <w:tcBorders>
              <w:top w:val="nil"/>
              <w:bottom w:val="single" w:sz="4" w:space="0" w:color="auto"/>
            </w:tcBorders>
          </w:tcPr>
          <w:p w14:paraId="5B43B4DA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F7DED61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roup 1 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D088871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3B672799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7F66FC88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2CF2F973" w14:textId="77777777" w:rsidR="00A633EA" w:rsidRPr="00043B8E" w:rsidRDefault="00A633EA" w:rsidP="00D923E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43B8E">
              <w:rPr>
                <w:rFonts w:ascii="Times New Roman" w:eastAsia="宋体" w:hAnsi="Times New Roman" w:cs="Times New Roman"/>
                <w:sz w:val="24"/>
                <w:szCs w:val="24"/>
              </w:rPr>
              <w:t>Group 5</w:t>
            </w:r>
          </w:p>
        </w:tc>
      </w:tr>
      <w:tr w:rsidR="00A633EA" w:rsidRPr="00A633EA" w14:paraId="2F35739F" w14:textId="77777777" w:rsidTr="00CE488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7BFEF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N/n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B0713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616/1046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0FCF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482/6559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AA62FA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510/11974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3BE14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124/15621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FD404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310/2761</w:t>
            </w:r>
          </w:p>
        </w:tc>
      </w:tr>
      <w:tr w:rsidR="00A633EA" w:rsidRPr="00A633EA" w14:paraId="03A30FFC" w14:textId="77777777" w:rsidTr="00CE488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0A17042" w14:textId="741BD7C6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Incidence rate</w:t>
            </w:r>
            <w:r w:rsidR="00DF32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3C5C511E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5.60(5.18-6.0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3CA0CE21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7.03(6.43-7.69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0010A6DA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4.09(3.75-4.46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19DDAB06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7.02(6.62-7.4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</w:tcPr>
          <w:p w14:paraId="67F6D700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1.22(10.03-12.54)</w:t>
            </w:r>
          </w:p>
        </w:tc>
      </w:tr>
      <w:tr w:rsidR="00A633EA" w:rsidRPr="00A633EA" w14:paraId="4285DD66" w14:textId="77777777" w:rsidTr="00CE488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8F6EA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 xml:space="preserve">  Model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5239B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35(1.18-1.55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3DEC7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44(1.24-1.68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6098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47B10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24(1.10-1.40)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F877" w14:textId="77777777" w:rsidR="00A633EA" w:rsidRPr="00A633EA" w:rsidRDefault="00A633EA" w:rsidP="00F8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3EA">
              <w:rPr>
                <w:rFonts w:ascii="Times New Roman" w:hAnsi="Times New Roman" w:cs="Times New Roman"/>
                <w:sz w:val="24"/>
                <w:szCs w:val="24"/>
              </w:rPr>
              <w:t>1.74(1.47-2.07)</w:t>
            </w:r>
          </w:p>
        </w:tc>
      </w:tr>
    </w:tbl>
    <w:p w14:paraId="1C547BCD" w14:textId="77777777" w:rsidR="00DF324A" w:rsidRPr="002B5AED" w:rsidRDefault="00DF324A" w:rsidP="00DF324A">
      <w:pPr>
        <w:rPr>
          <w:rFonts w:ascii="Times New Roman" w:eastAsia="宋体" w:hAnsi="Times New Roman" w:cs="Times New Roman"/>
          <w:sz w:val="24"/>
          <w:szCs w:val="24"/>
        </w:rPr>
      </w:pPr>
      <w:r w:rsidRPr="00D40B5A">
        <w:rPr>
          <w:rFonts w:ascii="Times New Roman" w:eastAsia="宋体" w:hAnsi="Times New Roman" w:cs="Times New Roman"/>
          <w:sz w:val="24"/>
          <w:szCs w:val="24"/>
        </w:rPr>
        <w:t>*Cases per 1000 person-years.</w:t>
      </w:r>
    </w:p>
    <w:p w14:paraId="26E839F7" w14:textId="5546981C" w:rsidR="00A633EA" w:rsidRPr="00C55830" w:rsidRDefault="00A633EA" w:rsidP="00131BB9">
      <w:pPr>
        <w:rPr>
          <w:rFonts w:ascii="Times New Roman" w:hAnsi="Times New Roman" w:cs="Times New Roman"/>
          <w:sz w:val="24"/>
          <w:szCs w:val="24"/>
        </w:rPr>
      </w:pPr>
      <w:r w:rsidRPr="00A633EA">
        <w:rPr>
          <w:rFonts w:ascii="Times New Roman" w:hAnsi="Times New Roman" w:cs="Times New Roman"/>
          <w:sz w:val="24"/>
          <w:szCs w:val="24"/>
        </w:rPr>
        <w:t>Model adjusted for age, sex, marital status, education background, body mass index, LDL-C, HDL-C, Hs-CRP, eGFR, hypertension, diabetes mellitus, and use of antihypertensive, hypoglycemic, and hypolipidemic medications</w:t>
      </w:r>
    </w:p>
    <w:p w14:paraId="14F2C024" w14:textId="77777777" w:rsidR="00C55830" w:rsidRDefault="00C55830" w:rsidP="00131BB9">
      <w:pPr>
        <w:rPr>
          <w:rFonts w:ascii="Times New Roman" w:hAnsi="Times New Roman" w:cs="Times New Roman"/>
          <w:sz w:val="24"/>
          <w:szCs w:val="24"/>
        </w:rPr>
      </w:pPr>
    </w:p>
    <w:p w14:paraId="4F74F001" w14:textId="2C7E3B0F" w:rsidR="00B750B6" w:rsidRPr="000C446B" w:rsidRDefault="00B750B6" w:rsidP="00F36FD4">
      <w:pPr>
        <w:rPr>
          <w:rFonts w:ascii="Times New Roman" w:hAnsi="Times New Roman" w:cs="Times New Roman"/>
          <w:sz w:val="24"/>
          <w:szCs w:val="24"/>
        </w:rPr>
      </w:pPr>
    </w:p>
    <w:sectPr w:rsidR="00B750B6" w:rsidRPr="000C446B" w:rsidSect="000C446B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73C8D" w14:textId="77777777" w:rsidR="00656B46" w:rsidRDefault="00656B46" w:rsidP="009F4E4B">
      <w:r>
        <w:separator/>
      </w:r>
    </w:p>
  </w:endnote>
  <w:endnote w:type="continuationSeparator" w:id="0">
    <w:p w14:paraId="79509835" w14:textId="77777777" w:rsidR="00656B46" w:rsidRDefault="00656B46" w:rsidP="009F4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81CEC" w14:textId="77777777" w:rsidR="00656B46" w:rsidRDefault="00656B46" w:rsidP="009F4E4B">
      <w:r>
        <w:separator/>
      </w:r>
    </w:p>
  </w:footnote>
  <w:footnote w:type="continuationSeparator" w:id="0">
    <w:p w14:paraId="44FC55C4" w14:textId="77777777" w:rsidR="00656B46" w:rsidRDefault="00656B46" w:rsidP="009F4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M7A0Mzc2MLM0NDRR0lEKTi0uzszPAykwqwUAEziewCwAAAA="/>
  </w:docVars>
  <w:rsids>
    <w:rsidRoot w:val="000C446B"/>
    <w:rsid w:val="00036F1C"/>
    <w:rsid w:val="000428B6"/>
    <w:rsid w:val="00054685"/>
    <w:rsid w:val="00065945"/>
    <w:rsid w:val="000660D0"/>
    <w:rsid w:val="000947C3"/>
    <w:rsid w:val="000974B8"/>
    <w:rsid w:val="000C446B"/>
    <w:rsid w:val="00131BB9"/>
    <w:rsid w:val="001418F5"/>
    <w:rsid w:val="0014347E"/>
    <w:rsid w:val="001E72DF"/>
    <w:rsid w:val="001F3C15"/>
    <w:rsid w:val="00201344"/>
    <w:rsid w:val="00254466"/>
    <w:rsid w:val="00264D90"/>
    <w:rsid w:val="00286BFC"/>
    <w:rsid w:val="002B5AED"/>
    <w:rsid w:val="002E7358"/>
    <w:rsid w:val="00321C3F"/>
    <w:rsid w:val="00345C65"/>
    <w:rsid w:val="00374A1C"/>
    <w:rsid w:val="003A42F0"/>
    <w:rsid w:val="00490E4F"/>
    <w:rsid w:val="00553C9C"/>
    <w:rsid w:val="005617DC"/>
    <w:rsid w:val="0060094A"/>
    <w:rsid w:val="00625F55"/>
    <w:rsid w:val="00656B46"/>
    <w:rsid w:val="00723CC2"/>
    <w:rsid w:val="009450B3"/>
    <w:rsid w:val="00973F25"/>
    <w:rsid w:val="009E3ADF"/>
    <w:rsid w:val="009F4E4B"/>
    <w:rsid w:val="00A056C3"/>
    <w:rsid w:val="00A454EF"/>
    <w:rsid w:val="00A62966"/>
    <w:rsid w:val="00A633EA"/>
    <w:rsid w:val="00AE3E19"/>
    <w:rsid w:val="00B750B6"/>
    <w:rsid w:val="00B76CF4"/>
    <w:rsid w:val="00BA2643"/>
    <w:rsid w:val="00BD553B"/>
    <w:rsid w:val="00C55830"/>
    <w:rsid w:val="00CB316A"/>
    <w:rsid w:val="00CE488D"/>
    <w:rsid w:val="00DF324A"/>
    <w:rsid w:val="00E23B02"/>
    <w:rsid w:val="00E906E5"/>
    <w:rsid w:val="00ED7FE2"/>
    <w:rsid w:val="00F36FD4"/>
    <w:rsid w:val="00F40FD4"/>
    <w:rsid w:val="00F9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DFAF0"/>
  <w15:chartTrackingRefBased/>
  <w15:docId w15:val="{65AE9614-AF40-48FC-B483-D974002EE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4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4E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E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4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E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119</Words>
  <Characters>6383</Characters>
  <Application>Microsoft Office Word</Application>
  <DocSecurity>0</DocSecurity>
  <Lines>53</Lines>
  <Paragraphs>14</Paragraphs>
  <ScaleCrop>false</ScaleCrop>
  <Company/>
  <LinksUpToDate>false</LinksUpToDate>
  <CharactersWithSpaces>7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hui</dc:creator>
  <cp:keywords/>
  <dc:description/>
  <cp:lastModifiedBy>hui zhou</cp:lastModifiedBy>
  <cp:revision>5</cp:revision>
  <dcterms:created xsi:type="dcterms:W3CDTF">2023-09-02T07:49:00Z</dcterms:created>
  <dcterms:modified xsi:type="dcterms:W3CDTF">2023-09-07T13:38:00Z</dcterms:modified>
</cp:coreProperties>
</file>